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AB874" w14:textId="032AF9AD" w:rsidR="006771B1" w:rsidRDefault="006771B1" w:rsidP="00B54639">
      <w:pPr>
        <w:pStyle w:val="Caption"/>
        <w:keepNext/>
        <w:spacing w:after="0"/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</w:pPr>
      <w:r w:rsidRPr="00302A6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Appendix C.</w:t>
      </w:r>
    </w:p>
    <w:p w14:paraId="22B91DCB" w14:textId="267A824B" w:rsidR="009644FF" w:rsidRDefault="009644FF" w:rsidP="009644FF"/>
    <w:p w14:paraId="44E53942" w14:textId="77777777" w:rsidR="009644FF" w:rsidRDefault="009644FF" w:rsidP="009644FF"/>
    <w:p w14:paraId="184CD0AB" w14:textId="30B1AA65" w:rsidR="009644FF" w:rsidRPr="009644FF" w:rsidRDefault="009644FF" w:rsidP="009644FF">
      <w:pPr>
        <w:pStyle w:val="Caption"/>
        <w:keepNext/>
        <w:rPr>
          <w:rFonts w:ascii="Georgia" w:hAnsi="Georgia"/>
          <w:i w:val="0"/>
          <w:iCs w:val="0"/>
          <w:color w:val="auto"/>
          <w:sz w:val="22"/>
          <w:szCs w:val="22"/>
        </w:rPr>
      </w:pPr>
      <w:r w:rsidRPr="009644FF">
        <w:rPr>
          <w:rFonts w:ascii="Georgia" w:hAnsi="Georgia"/>
          <w:b/>
          <w:bCs/>
          <w:i w:val="0"/>
          <w:iCs w:val="0"/>
          <w:color w:val="auto"/>
          <w:sz w:val="22"/>
          <w:szCs w:val="22"/>
        </w:rPr>
        <w:t>Table 1.</w:t>
      </w:r>
      <w:r w:rsidRPr="009644FF">
        <w:rPr>
          <w:rFonts w:ascii="Georgia" w:hAnsi="Georgia"/>
          <w:i w:val="0"/>
          <w:iCs w:val="0"/>
          <w:color w:val="auto"/>
          <w:sz w:val="22"/>
          <w:szCs w:val="22"/>
        </w:rPr>
        <w:t xml:space="preserve"> Estimates of </w:t>
      </w:r>
      <w:r w:rsidR="007F6218">
        <w:rPr>
          <w:rFonts w:ascii="Georgia" w:hAnsi="Georgia"/>
          <w:i w:val="0"/>
          <w:iCs w:val="0"/>
          <w:color w:val="auto"/>
          <w:sz w:val="22"/>
          <w:szCs w:val="22"/>
        </w:rPr>
        <w:t xml:space="preserve">group </w:t>
      </w:r>
      <w:r w:rsidRPr="009644FF">
        <w:rPr>
          <w:rFonts w:ascii="Georgia" w:hAnsi="Georgia"/>
          <w:i w:val="0"/>
          <w:iCs w:val="0"/>
          <w:color w:val="auto"/>
          <w:sz w:val="22"/>
          <w:szCs w:val="22"/>
        </w:rPr>
        <w:t>pairwise comparisons</w:t>
      </w:r>
      <w:r w:rsidR="007F6218">
        <w:rPr>
          <w:rFonts w:ascii="Georgia" w:hAnsi="Georgia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15"/>
        <w:gridCol w:w="1373"/>
        <w:gridCol w:w="686"/>
        <w:gridCol w:w="882"/>
        <w:gridCol w:w="785"/>
      </w:tblGrid>
      <w:tr w:rsidR="009644FF" w:rsidRPr="00302A6F" w14:paraId="675A29DC" w14:textId="77777777" w:rsidTr="002D3EF3">
        <w:trPr>
          <w:trHeight w:val="247"/>
        </w:trPr>
        <w:tc>
          <w:tcPr>
            <w:tcW w:w="4415" w:type="dxa"/>
            <w:tcBorders>
              <w:left w:val="nil"/>
              <w:bottom w:val="single" w:sz="4" w:space="0" w:color="auto"/>
              <w:right w:val="nil"/>
            </w:tcBorders>
          </w:tcPr>
          <w:p w14:paraId="0001C845" w14:textId="74456B5A" w:rsidR="009644FF" w:rsidRPr="00302A6F" w:rsidRDefault="00252732" w:rsidP="002D3EF3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Contrasts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14:paraId="5F6CBB58" w14:textId="5CD16ADF" w:rsidR="009644FF" w:rsidRPr="00302A6F" w:rsidRDefault="00252732" w:rsidP="002D3EF3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Estimate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</w:tcPr>
          <w:p w14:paraId="695C10F9" w14:textId="77777777" w:rsidR="009644FF" w:rsidRPr="00302A6F" w:rsidRDefault="009644FF" w:rsidP="002D3EF3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SE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</w:tcPr>
          <w:p w14:paraId="0C0402FE" w14:textId="77777777" w:rsidR="009644FF" w:rsidRPr="00302A6F" w:rsidRDefault="009644FF" w:rsidP="002D3EF3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proofErr w:type="spellStart"/>
            <w:proofErr w:type="gramStart"/>
            <w:r w:rsidRPr="00302A6F">
              <w:rPr>
                <w:rFonts w:ascii="Georgia" w:hAnsi="Georgia" w:cs="Times New Roman"/>
                <w:i/>
                <w:iCs/>
              </w:rPr>
              <w:t>z.ratio</w:t>
            </w:r>
            <w:proofErr w:type="spellEnd"/>
            <w:proofErr w:type="gramEnd"/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</w:tcPr>
          <w:p w14:paraId="10F37848" w14:textId="77777777" w:rsidR="009644FF" w:rsidRPr="00302A6F" w:rsidRDefault="009644FF" w:rsidP="002D3EF3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p</w:t>
            </w:r>
          </w:p>
        </w:tc>
      </w:tr>
      <w:tr w:rsidR="00252732" w:rsidRPr="00302A6F" w14:paraId="1A3F6EC6" w14:textId="77777777" w:rsidTr="00AD7F1E">
        <w:trPr>
          <w:trHeight w:val="504"/>
        </w:trPr>
        <w:tc>
          <w:tcPr>
            <w:tcW w:w="4415" w:type="dxa"/>
            <w:tcBorders>
              <w:left w:val="nil"/>
              <w:bottom w:val="nil"/>
              <w:right w:val="nil"/>
            </w:tcBorders>
          </w:tcPr>
          <w:p w14:paraId="0904D69C" w14:textId="21F20A88" w:rsidR="00252732" w:rsidRPr="00302A6F" w:rsidRDefault="00252732" w:rsidP="00252732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Pazz marking -Redundant case marking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14:paraId="19A9D18D" w14:textId="7AA4E029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</w:t>
            </w:r>
            <w:r>
              <w:rPr>
                <w:rFonts w:ascii="Georgia" w:hAnsi="Georgia" w:cs="Times New Roman"/>
              </w:rPr>
              <w:t>49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vAlign w:val="center"/>
          </w:tcPr>
          <w:p w14:paraId="22D8CE83" w14:textId="5DCA860E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</w:t>
            </w:r>
            <w:r>
              <w:rPr>
                <w:rFonts w:ascii="Georgia" w:hAnsi="Georgia" w:cs="Times New Roman"/>
              </w:rPr>
              <w:t>32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center"/>
          </w:tcPr>
          <w:p w14:paraId="72774B95" w14:textId="5888413C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1</w:t>
            </w:r>
            <w:r w:rsidRPr="00302A6F">
              <w:rPr>
                <w:rFonts w:ascii="Georgia" w:hAnsi="Georgia" w:cs="Times New Roman"/>
              </w:rPr>
              <w:t>.</w:t>
            </w:r>
            <w:r>
              <w:rPr>
                <w:rFonts w:ascii="Georgia" w:hAnsi="Georgia" w:cs="Times New Roman"/>
              </w:rPr>
              <w:t>51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14:paraId="659B84B8" w14:textId="091D8FB6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</w:t>
            </w:r>
            <w:r>
              <w:rPr>
                <w:rFonts w:ascii="Georgia" w:hAnsi="Georgia" w:cs="Times New Roman"/>
              </w:rPr>
              <w:t>396</w:t>
            </w:r>
          </w:p>
        </w:tc>
      </w:tr>
      <w:tr w:rsidR="00252732" w:rsidRPr="00302A6F" w14:paraId="4CB9C65F" w14:textId="77777777" w:rsidTr="00AD7F1E">
        <w:trPr>
          <w:trHeight w:val="49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E8952F0" w14:textId="3026304A" w:rsidR="00252732" w:rsidRPr="00302A6F" w:rsidRDefault="00252732" w:rsidP="00252732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Redundant case markin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6CB9" w14:textId="5BB17913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</w:t>
            </w:r>
            <w:r>
              <w:rPr>
                <w:rFonts w:ascii="Georgia" w:hAnsi="Georgia" w:cs="Times New Roman"/>
              </w:rPr>
              <w:t>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BD24" w14:textId="596DF86A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</w:t>
            </w:r>
            <w:r>
              <w:rPr>
                <w:rFonts w:ascii="Georgia" w:hAnsi="Georgia" w:cs="Times New Roman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CFF1" w14:textId="2CE54BE6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2</w:t>
            </w:r>
            <w:r w:rsidRPr="00302A6F">
              <w:rPr>
                <w:rFonts w:ascii="Georgia" w:hAnsi="Georgia" w:cs="Times New Roman"/>
              </w:rPr>
              <w:t>.</w:t>
            </w:r>
            <w:r>
              <w:rPr>
                <w:rFonts w:ascii="Georgia" w:hAnsi="Georgia" w:cs="Times New Roman"/>
              </w:rPr>
              <w:t>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1D6E" w14:textId="186DFD29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</w:t>
            </w:r>
            <w:r>
              <w:rPr>
                <w:rFonts w:ascii="Georgia" w:hAnsi="Georgia" w:cs="Times New Roman"/>
              </w:rPr>
              <w:t>18</w:t>
            </w:r>
          </w:p>
        </w:tc>
      </w:tr>
      <w:tr w:rsidR="00252732" w:rsidRPr="00302A6F" w14:paraId="0F14A7EA" w14:textId="77777777" w:rsidTr="00AD7F1E">
        <w:trPr>
          <w:trHeight w:val="504"/>
        </w:trPr>
        <w:tc>
          <w:tcPr>
            <w:tcW w:w="4415" w:type="dxa"/>
            <w:tcBorders>
              <w:top w:val="nil"/>
              <w:left w:val="nil"/>
              <w:right w:val="nil"/>
            </w:tcBorders>
          </w:tcPr>
          <w:p w14:paraId="0DFC1A4F" w14:textId="4D00CC3F" w:rsidR="00252732" w:rsidRPr="00302A6F" w:rsidRDefault="00252732" w:rsidP="00252732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Pazz marking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 w14:paraId="1B89FC7A" w14:textId="1D501C22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0</w:t>
            </w:r>
            <w:r w:rsidRPr="00302A6F">
              <w:rPr>
                <w:rFonts w:ascii="Georgia" w:hAnsi="Georgia" w:cs="Times New Roman"/>
              </w:rPr>
              <w:t>.</w:t>
            </w:r>
            <w:r>
              <w:rPr>
                <w:rFonts w:ascii="Georgia" w:hAnsi="Georgia" w:cs="Times New Roman"/>
              </w:rPr>
              <w:t>42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vAlign w:val="center"/>
          </w:tcPr>
          <w:p w14:paraId="17A79B81" w14:textId="5002C8B2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</w:t>
            </w:r>
            <w:r>
              <w:rPr>
                <w:rFonts w:ascii="Georgia" w:hAnsi="Georgia" w:cs="Times New Roman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14:paraId="14056CC6" w14:textId="10C1CB69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1</w:t>
            </w:r>
            <w:r w:rsidRPr="00302A6F">
              <w:rPr>
                <w:rFonts w:ascii="Georgia" w:hAnsi="Georgia" w:cs="Times New Roman"/>
              </w:rPr>
              <w:t>.</w:t>
            </w:r>
            <w:r>
              <w:rPr>
                <w:rFonts w:ascii="Georgia" w:hAnsi="Georgia" w:cs="Times New Roman"/>
              </w:rPr>
              <w:t>29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14:paraId="2F2A914B" w14:textId="4FD398F6" w:rsidR="00252732" w:rsidRPr="00302A6F" w:rsidRDefault="00252732" w:rsidP="00252732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</w:t>
            </w:r>
            <w:r>
              <w:rPr>
                <w:rFonts w:ascii="Georgia" w:hAnsi="Georgia" w:cs="Times New Roman"/>
              </w:rPr>
              <w:t>590</w:t>
            </w:r>
          </w:p>
        </w:tc>
      </w:tr>
    </w:tbl>
    <w:p w14:paraId="420B84A7" w14:textId="58AB4F16" w:rsidR="006771B1" w:rsidRDefault="006771B1" w:rsidP="006771B1">
      <w:pPr>
        <w:rPr>
          <w:rFonts w:ascii="Georgia" w:hAnsi="Georgia"/>
        </w:rPr>
      </w:pPr>
    </w:p>
    <w:p w14:paraId="3F05E80B" w14:textId="60A3BACC" w:rsidR="009644FF" w:rsidRDefault="009644FF" w:rsidP="006771B1">
      <w:pPr>
        <w:rPr>
          <w:rFonts w:ascii="Georgia" w:hAnsi="Georgia"/>
        </w:rPr>
      </w:pPr>
    </w:p>
    <w:p w14:paraId="044204EC" w14:textId="73C378EB" w:rsidR="009644FF" w:rsidRDefault="009644FF" w:rsidP="006771B1">
      <w:pPr>
        <w:rPr>
          <w:rFonts w:ascii="Georgia" w:hAnsi="Georgia"/>
        </w:rPr>
      </w:pPr>
    </w:p>
    <w:p w14:paraId="2D02CF80" w14:textId="77777777" w:rsidR="009644FF" w:rsidRPr="00302A6F" w:rsidRDefault="009644FF" w:rsidP="006771B1">
      <w:pPr>
        <w:rPr>
          <w:rFonts w:ascii="Georgia" w:hAnsi="Georgia"/>
        </w:rPr>
      </w:pPr>
    </w:p>
    <w:p w14:paraId="6B9A3EB3" w14:textId="2AE2B17F" w:rsidR="002C5D0A" w:rsidRPr="00302A6F" w:rsidRDefault="002C5D0A" w:rsidP="00302A6F">
      <w:pPr>
        <w:pStyle w:val="Caption"/>
        <w:keepNext/>
        <w:rPr>
          <w:rFonts w:ascii="Georgia" w:hAnsi="Georgia" w:cs="Times New Roman"/>
          <w:i w:val="0"/>
          <w:iCs w:val="0"/>
          <w:color w:val="auto"/>
          <w:sz w:val="22"/>
          <w:szCs w:val="22"/>
        </w:rPr>
      </w:pPr>
      <w:r w:rsidRPr="00302A6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9644F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Pr="00302A6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8C66CC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 </w:t>
      </w:r>
      <w:r w:rsidR="00373489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Estimates of slopes of block for each level of the group variable and pairwise comparisons</w:t>
      </w:r>
      <w:r w:rsidR="007F6218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4"/>
        <w:gridCol w:w="1726"/>
        <w:gridCol w:w="900"/>
        <w:gridCol w:w="990"/>
        <w:gridCol w:w="990"/>
      </w:tblGrid>
      <w:tr w:rsidR="00373489" w:rsidRPr="00302A6F" w14:paraId="6FED67B6" w14:textId="6FDC7E31" w:rsidTr="0063135C">
        <w:tc>
          <w:tcPr>
            <w:tcW w:w="4214" w:type="dxa"/>
            <w:tcBorders>
              <w:left w:val="nil"/>
              <w:bottom w:val="single" w:sz="4" w:space="0" w:color="auto"/>
              <w:right w:val="nil"/>
            </w:tcBorders>
          </w:tcPr>
          <w:p w14:paraId="4027B0E3" w14:textId="66CF9D7A" w:rsidR="00373489" w:rsidRPr="00302A6F" w:rsidRDefault="00373489" w:rsidP="006C5B2B">
            <w:pPr>
              <w:spacing w:line="360" w:lineRule="auto"/>
              <w:rPr>
                <w:rFonts w:ascii="Georgia" w:hAnsi="Georgia" w:cs="Times New Roman"/>
              </w:rPr>
            </w:pPr>
            <w:bookmarkStart w:id="0" w:name="_Hlk131496506"/>
            <w:r w:rsidRPr="00302A6F">
              <w:rPr>
                <w:rFonts w:ascii="Georgia" w:hAnsi="Georgia" w:cs="Times New Roman"/>
              </w:rPr>
              <w:t>Group</w:t>
            </w:r>
          </w:p>
        </w:tc>
        <w:tc>
          <w:tcPr>
            <w:tcW w:w="1726" w:type="dxa"/>
            <w:tcBorders>
              <w:left w:val="nil"/>
              <w:bottom w:val="single" w:sz="4" w:space="0" w:color="auto"/>
              <w:right w:val="nil"/>
            </w:tcBorders>
          </w:tcPr>
          <w:p w14:paraId="4DB9B859" w14:textId="1EB3E891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Block Estimat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8E21DE6" w14:textId="67B6D946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S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2A54043" w14:textId="6CBA3AA7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proofErr w:type="spellStart"/>
            <w:proofErr w:type="gramStart"/>
            <w:r w:rsidRPr="00302A6F">
              <w:rPr>
                <w:rFonts w:ascii="Georgia" w:hAnsi="Georgia" w:cs="Times New Roman"/>
                <w:i/>
                <w:iCs/>
              </w:rPr>
              <w:t>z.ratio</w:t>
            </w:r>
            <w:proofErr w:type="spellEnd"/>
            <w:proofErr w:type="gramEnd"/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8E21828" w14:textId="3F690BE8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p</w:t>
            </w:r>
          </w:p>
        </w:tc>
      </w:tr>
      <w:tr w:rsidR="00373489" w:rsidRPr="00302A6F" w14:paraId="1CE64759" w14:textId="77777777" w:rsidTr="0063135C">
        <w:tc>
          <w:tcPr>
            <w:tcW w:w="4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B6F36" w14:textId="1EE63C50" w:rsidR="00373489" w:rsidRPr="00302A6F" w:rsidRDefault="00373489" w:rsidP="006C5B2B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Redundant case marking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D9F5B" w14:textId="2DA3EFE5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76A29" w14:textId="1345B053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0635E" w14:textId="5AE167B1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.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0B0AA" w14:textId="620D1CA0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&lt;.001</w:t>
            </w:r>
          </w:p>
        </w:tc>
      </w:tr>
      <w:tr w:rsidR="00373489" w:rsidRPr="00302A6F" w14:paraId="02EABED7" w14:textId="77777777" w:rsidTr="00373489"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14:paraId="1A72BD59" w14:textId="694D327D" w:rsidR="00373489" w:rsidRPr="00302A6F" w:rsidRDefault="00373489" w:rsidP="006C5B2B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Pazz markin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205EDC9" w14:textId="0536DE91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802737" w14:textId="54646767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6D31BC" w14:textId="4FC4AAE6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19E173" w14:textId="1F42D5B4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&lt;.001</w:t>
            </w:r>
          </w:p>
        </w:tc>
      </w:tr>
      <w:tr w:rsidR="00373489" w:rsidRPr="00302A6F" w14:paraId="67EAE731" w14:textId="77777777" w:rsidTr="00373489">
        <w:tc>
          <w:tcPr>
            <w:tcW w:w="4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0395A" w14:textId="0353779D" w:rsidR="00373489" w:rsidRPr="00302A6F" w:rsidRDefault="00373489" w:rsidP="006C5B2B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DECAD" w14:textId="250500E6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D647D" w14:textId="35FC99D9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4FFBA" w14:textId="403B25CF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6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36733" w14:textId="5393724E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&lt;.001</w:t>
            </w:r>
          </w:p>
        </w:tc>
      </w:tr>
      <w:tr w:rsidR="00373489" w:rsidRPr="00302A6F" w14:paraId="6825C497" w14:textId="77777777" w:rsidTr="00373489">
        <w:tc>
          <w:tcPr>
            <w:tcW w:w="4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B8A08" w14:textId="77777777" w:rsidR="00373489" w:rsidRPr="00302A6F" w:rsidRDefault="00373489" w:rsidP="006C5B2B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B36EA" w14:textId="77777777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678F6" w14:textId="77777777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B59ED" w14:textId="77777777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58395" w14:textId="77777777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</w:p>
        </w:tc>
      </w:tr>
      <w:tr w:rsidR="00373489" w:rsidRPr="00302A6F" w14:paraId="02D5BB73" w14:textId="77777777" w:rsidTr="00373489">
        <w:tc>
          <w:tcPr>
            <w:tcW w:w="4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B97D6" w14:textId="2C1015D8" w:rsidR="00373489" w:rsidRPr="00302A6F" w:rsidRDefault="00373489" w:rsidP="006C5B2B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Contrasts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89FC1" w14:textId="6B07BC94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Estim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595EA" w14:textId="22DA5ACD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513F0" w14:textId="2DDA26A4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proofErr w:type="spellStart"/>
            <w:proofErr w:type="gramStart"/>
            <w:r w:rsidRPr="00302A6F">
              <w:rPr>
                <w:rFonts w:ascii="Georgia" w:hAnsi="Georgia" w:cs="Times New Roman"/>
                <w:i/>
                <w:iCs/>
              </w:rPr>
              <w:t>z.ratio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AC789" w14:textId="250935F3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p</w:t>
            </w:r>
          </w:p>
        </w:tc>
      </w:tr>
      <w:tr w:rsidR="00373489" w:rsidRPr="00302A6F" w14:paraId="593EB75B" w14:textId="77777777" w:rsidTr="00373489">
        <w:tc>
          <w:tcPr>
            <w:tcW w:w="4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85684" w14:textId="3B365E7C" w:rsidR="00373489" w:rsidRPr="00302A6F" w:rsidRDefault="00373489" w:rsidP="006C5B2B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Pazz marking -Redundant case marking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DA3F7" w14:textId="103D1472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82234" w14:textId="14C14A32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51F2D" w14:textId="766FC9F3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9C59B" w14:textId="58C53A16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373489" w:rsidRPr="00302A6F" w14:paraId="159180AA" w14:textId="77777777" w:rsidTr="00373489"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14:paraId="23D6A5E1" w14:textId="14B04B81" w:rsidR="00373489" w:rsidRPr="00302A6F" w:rsidRDefault="00373489" w:rsidP="006C5B2B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Redundant case markin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CA66534" w14:textId="6AE36D1E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856C23" w14:textId="0620109F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923217" w14:textId="780E5F2C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9858BF" w14:textId="3C1E0EE0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29</w:t>
            </w:r>
          </w:p>
        </w:tc>
      </w:tr>
      <w:tr w:rsidR="00373489" w:rsidRPr="00302A6F" w14:paraId="345558AD" w14:textId="77777777" w:rsidTr="00373489">
        <w:tc>
          <w:tcPr>
            <w:tcW w:w="4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61DBF" w14:textId="513D7D37" w:rsidR="00373489" w:rsidRPr="00302A6F" w:rsidRDefault="00373489" w:rsidP="006C5B2B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Pazz marking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FE932" w14:textId="6B510275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227EF" w14:textId="1CA9218F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2F6EF" w14:textId="331E69F6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7F315" w14:textId="5FA5AC10" w:rsidR="00373489" w:rsidRPr="00302A6F" w:rsidRDefault="00373489" w:rsidP="006C5B2B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37</w:t>
            </w:r>
          </w:p>
        </w:tc>
      </w:tr>
    </w:tbl>
    <w:p w14:paraId="2D4DBA2A" w14:textId="4B6A2BC5" w:rsidR="00C34E69" w:rsidRDefault="00C34E69">
      <w:pPr>
        <w:rPr>
          <w:rFonts w:ascii="Georgia" w:hAnsi="Georgia" w:cs="Times New Roman"/>
        </w:rPr>
      </w:pPr>
      <w:bookmarkStart w:id="1" w:name="_Hlk131499223"/>
      <w:bookmarkEnd w:id="0"/>
    </w:p>
    <w:p w14:paraId="431DFD0F" w14:textId="7081EFC7" w:rsidR="009644FF" w:rsidRDefault="009644FF">
      <w:pPr>
        <w:rPr>
          <w:rFonts w:ascii="Georgia" w:hAnsi="Georgia" w:cs="Times New Roman"/>
        </w:rPr>
      </w:pPr>
    </w:p>
    <w:p w14:paraId="43D8A280" w14:textId="30BA90DD" w:rsidR="009644FF" w:rsidRDefault="009644FF">
      <w:pPr>
        <w:rPr>
          <w:rFonts w:ascii="Georgia" w:hAnsi="Georgia" w:cs="Times New Roman"/>
        </w:rPr>
      </w:pPr>
    </w:p>
    <w:p w14:paraId="00542DD4" w14:textId="386ED2B1" w:rsidR="009644FF" w:rsidRDefault="009644FF">
      <w:pPr>
        <w:rPr>
          <w:rFonts w:ascii="Georgia" w:hAnsi="Georgia" w:cs="Times New Roman"/>
        </w:rPr>
      </w:pPr>
    </w:p>
    <w:p w14:paraId="0E959E62" w14:textId="1CE9BB71" w:rsidR="009644FF" w:rsidRDefault="009644FF">
      <w:pPr>
        <w:rPr>
          <w:rFonts w:ascii="Georgia" w:hAnsi="Georgia" w:cs="Times New Roman"/>
        </w:rPr>
      </w:pPr>
    </w:p>
    <w:p w14:paraId="4DC8AD79" w14:textId="26B3E97A" w:rsidR="009644FF" w:rsidRDefault="009644FF">
      <w:pPr>
        <w:rPr>
          <w:rFonts w:ascii="Georgia" w:hAnsi="Georgia" w:cs="Times New Roman"/>
        </w:rPr>
      </w:pPr>
    </w:p>
    <w:p w14:paraId="5F10C416" w14:textId="213F66DF" w:rsidR="009644FF" w:rsidRDefault="009644FF">
      <w:pPr>
        <w:rPr>
          <w:rFonts w:ascii="Georgia" w:hAnsi="Georgia" w:cs="Times New Roman"/>
        </w:rPr>
      </w:pPr>
    </w:p>
    <w:p w14:paraId="185A3B8D" w14:textId="77777777" w:rsidR="009644FF" w:rsidRPr="00302A6F" w:rsidRDefault="009644FF">
      <w:pPr>
        <w:rPr>
          <w:rFonts w:ascii="Georgia" w:hAnsi="Georgia" w:cs="Times New Roman"/>
        </w:rPr>
      </w:pPr>
    </w:p>
    <w:p w14:paraId="4F8388C1" w14:textId="0D375480" w:rsidR="008C66CC" w:rsidRPr="00302A6F" w:rsidRDefault="008C66CC" w:rsidP="00302A6F">
      <w:pPr>
        <w:pStyle w:val="Caption"/>
        <w:keepNext/>
        <w:rPr>
          <w:rFonts w:ascii="Georgia" w:hAnsi="Georgia" w:cs="Times New Roman"/>
          <w:i w:val="0"/>
          <w:iCs w:val="0"/>
          <w:color w:val="auto"/>
          <w:sz w:val="22"/>
          <w:szCs w:val="22"/>
        </w:rPr>
      </w:pPr>
      <w:r w:rsidRPr="00302A6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9644F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Pr="00302A6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 </w:t>
      </w:r>
      <w:bookmarkStart w:id="2" w:name="_Hlk131499242"/>
      <w:r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Group accuracy: pairwise contrasts for </w:t>
      </w:r>
      <w:bookmarkStart w:id="3" w:name="_Hlk131499983"/>
      <w:r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levels of </w:t>
      </w:r>
      <w:r w:rsidR="00B54639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V</w:t>
      </w:r>
      <w:r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ocabulary</w:t>
      </w:r>
      <w:r w:rsidR="00B20E57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 </w:t>
      </w:r>
      <w:r w:rsidR="00B54639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L</w:t>
      </w:r>
      <w:r w:rsidR="00B20E57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earning</w:t>
      </w:r>
      <w:bookmarkEnd w:id="3"/>
      <w:r w:rsidR="006D332F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3510"/>
        <w:gridCol w:w="2250"/>
        <w:gridCol w:w="1170"/>
        <w:gridCol w:w="810"/>
        <w:gridCol w:w="1080"/>
        <w:gridCol w:w="990"/>
      </w:tblGrid>
      <w:tr w:rsidR="00E45E8D" w:rsidRPr="00302A6F" w14:paraId="40E4C404" w14:textId="77777777" w:rsidTr="00302A6F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A53C4" w14:textId="77777777" w:rsidR="00E45E8D" w:rsidRPr="00302A6F" w:rsidRDefault="00E45E8D" w:rsidP="00302A6F">
            <w:pPr>
              <w:spacing w:line="360" w:lineRule="auto"/>
              <w:rPr>
                <w:rFonts w:ascii="Georgia" w:hAnsi="Georgia" w:cs="Times New Roman"/>
              </w:rPr>
            </w:pPr>
            <w:bookmarkStart w:id="4" w:name="_Hlk131496814"/>
            <w:bookmarkEnd w:id="1"/>
            <w:bookmarkEnd w:id="2"/>
            <w:r w:rsidRPr="00302A6F">
              <w:rPr>
                <w:rFonts w:ascii="Georgia" w:hAnsi="Georgia" w:cs="Times New Roman"/>
              </w:rPr>
              <w:t>Contrast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BC378C" w14:textId="5F160C01" w:rsidR="00E45E8D" w:rsidRPr="00302A6F" w:rsidRDefault="00E45E8D" w:rsidP="00302A6F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bookmarkStart w:id="5" w:name="_Hlk131499285"/>
            <w:r w:rsidRPr="00302A6F">
              <w:rPr>
                <w:rFonts w:ascii="Georgia" w:hAnsi="Georgia" w:cs="Times New Roman"/>
              </w:rPr>
              <w:t>Vocabulary Learning</w:t>
            </w:r>
            <w:bookmarkEnd w:id="5"/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BAD92" w14:textId="77777777" w:rsidR="00E45E8D" w:rsidRPr="00302A6F" w:rsidRDefault="00E45E8D" w:rsidP="00302A6F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bookmarkStart w:id="6" w:name="_Hlk132618329"/>
            <w:r w:rsidRPr="00302A6F">
              <w:rPr>
                <w:rFonts w:ascii="Georgia" w:hAnsi="Georgia" w:cs="Times New Roman"/>
              </w:rPr>
              <w:t>Estimate</w:t>
            </w:r>
            <w:bookmarkEnd w:id="6"/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E999C" w14:textId="77777777" w:rsidR="00E45E8D" w:rsidRPr="00302A6F" w:rsidRDefault="00E45E8D" w:rsidP="00302A6F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S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BFA3D" w14:textId="77777777" w:rsidR="00E45E8D" w:rsidRPr="00302A6F" w:rsidRDefault="00E45E8D" w:rsidP="00302A6F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proofErr w:type="spellStart"/>
            <w:proofErr w:type="gramStart"/>
            <w:r w:rsidRPr="00302A6F">
              <w:rPr>
                <w:rFonts w:ascii="Georgia" w:hAnsi="Georgia" w:cs="Times New Roman"/>
                <w:i/>
                <w:iCs/>
              </w:rPr>
              <w:t>z.ratio</w:t>
            </w:r>
            <w:proofErr w:type="spellEnd"/>
            <w:proofErr w:type="gramEnd"/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3BA990" w14:textId="77777777" w:rsidR="00E45E8D" w:rsidRPr="00302A6F" w:rsidRDefault="00E45E8D" w:rsidP="00302A6F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p</w:t>
            </w:r>
          </w:p>
        </w:tc>
      </w:tr>
      <w:tr w:rsidR="00E45E8D" w:rsidRPr="00302A6F" w14:paraId="2CE2530B" w14:textId="77777777" w:rsidTr="00302A6F">
        <w:tc>
          <w:tcPr>
            <w:tcW w:w="351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340AAF7" w14:textId="5E3D7EFD" w:rsidR="00E45E8D" w:rsidRPr="00302A6F" w:rsidRDefault="00955F6B" w:rsidP="00EA7B09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Pazz marking -</w:t>
            </w:r>
            <w:r w:rsidR="004A250F" w:rsidRPr="00302A6F">
              <w:rPr>
                <w:rFonts w:ascii="Georgia" w:hAnsi="Georgia" w:cs="Times New Roman"/>
              </w:rPr>
              <w:t xml:space="preserve"> </w:t>
            </w:r>
            <w:r w:rsidRPr="00302A6F">
              <w:rPr>
                <w:rFonts w:ascii="Georgia" w:hAnsi="Georgia" w:cs="Times New Roman"/>
              </w:rPr>
              <w:t>Redundant case marking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02EB9396" w14:textId="6360A2BD" w:rsidR="00E45E8D" w:rsidRPr="00302A6F" w:rsidRDefault="00827991" w:rsidP="00827991">
            <w:pPr>
              <w:spacing w:line="360" w:lineRule="auto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 xml:space="preserve">Low: </w:t>
            </w:r>
            <w:r w:rsidR="00E45E8D" w:rsidRPr="00302A6F">
              <w:rPr>
                <w:rFonts w:ascii="Georgia" w:hAnsi="Georgia" w:cs="Times New Roman"/>
              </w:rPr>
              <w:t>5</w:t>
            </w:r>
            <w:r w:rsidR="009E4998" w:rsidRPr="00302A6F">
              <w:rPr>
                <w:rFonts w:ascii="Georgia" w:hAnsi="Georgia" w:cs="Times New Roman"/>
              </w:rPr>
              <w:t>6</w:t>
            </w:r>
            <w:r w:rsidR="00E45E8D" w:rsidRPr="00302A6F">
              <w:rPr>
                <w:rFonts w:ascii="Georgia" w:hAnsi="Georgia" w:cs="Times New Roman"/>
              </w:rPr>
              <w:t>.</w:t>
            </w:r>
            <w:r w:rsidR="009E4998" w:rsidRPr="00302A6F">
              <w:rPr>
                <w:rFonts w:ascii="Georgia" w:hAnsi="Georgia" w:cs="Times New Roman"/>
              </w:rPr>
              <w:t>3</w:t>
            </w:r>
            <w:r w:rsidR="00E45E8D" w:rsidRPr="00302A6F">
              <w:rPr>
                <w:rFonts w:ascii="Georgia" w:hAnsi="Georgia" w:cs="Times New Roman"/>
              </w:rPr>
              <w:t xml:space="preserve"> (-1SD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22898A68" w14:textId="18EE5760" w:rsidR="00E45E8D" w:rsidRPr="00302A6F" w:rsidRDefault="003B5BFF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2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118F7202" w14:textId="346DA247" w:rsidR="00E45E8D" w:rsidRPr="00302A6F" w:rsidRDefault="003B5BFF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A113027" w14:textId="0E898BAE" w:rsidR="00E45E8D" w:rsidRPr="00302A6F" w:rsidRDefault="003B5BFF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6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20711293" w14:textId="5E767325" w:rsidR="00E45E8D" w:rsidRPr="00302A6F" w:rsidRDefault="00897ECB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</w:t>
            </w:r>
            <w:r w:rsidR="003B5BFF" w:rsidRPr="00302A6F">
              <w:rPr>
                <w:rFonts w:ascii="Georgia" w:hAnsi="Georgia" w:cs="Times New Roman"/>
              </w:rPr>
              <w:t>.</w:t>
            </w:r>
            <w:r w:rsidRPr="00302A6F">
              <w:rPr>
                <w:rFonts w:ascii="Georgia" w:hAnsi="Georgia" w:cs="Times New Roman"/>
              </w:rPr>
              <w:t>0</w:t>
            </w:r>
          </w:p>
        </w:tc>
      </w:tr>
      <w:tr w:rsidR="009E4998" w:rsidRPr="00302A6F" w14:paraId="36682D0C" w14:textId="77777777" w:rsidTr="00302A6F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9884F9" w14:textId="77777777" w:rsidR="009E4998" w:rsidRPr="00302A6F" w:rsidRDefault="009E4998" w:rsidP="009E499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EBDE" w14:textId="19C1BDCB" w:rsidR="009E4998" w:rsidRPr="00302A6F" w:rsidRDefault="00827991" w:rsidP="00827991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Average</w:t>
            </w:r>
            <w:r>
              <w:rPr>
                <w:rFonts w:ascii="Georgia" w:hAnsi="Georgia" w:cs="Times New Roman"/>
              </w:rPr>
              <w:t xml:space="preserve">: </w:t>
            </w:r>
            <w:r w:rsidR="009E4998" w:rsidRPr="00302A6F">
              <w:rPr>
                <w:rFonts w:ascii="Georgia" w:hAnsi="Georgia" w:cs="Times New Roman"/>
              </w:rPr>
              <w:t>69.7 (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9252" w14:textId="16F8302C" w:rsidR="009E4998" w:rsidRPr="00302A6F" w:rsidRDefault="003B5BFF" w:rsidP="009E499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1D98" w14:textId="59F844AE" w:rsidR="009E4998" w:rsidRPr="00302A6F" w:rsidRDefault="003B5BFF" w:rsidP="009E499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B8AF" w14:textId="0182073C" w:rsidR="009E4998" w:rsidRPr="00302A6F" w:rsidRDefault="003B5BFF" w:rsidP="009E499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DC6E" w14:textId="558BD6E0" w:rsidR="009E4998" w:rsidRPr="00302A6F" w:rsidRDefault="003B5BFF" w:rsidP="009E499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</w:t>
            </w:r>
            <w:r w:rsidR="008A7196" w:rsidRPr="00302A6F">
              <w:rPr>
                <w:rFonts w:ascii="Georgia" w:hAnsi="Georgia" w:cs="Times New Roman"/>
              </w:rPr>
              <w:t>39</w:t>
            </w:r>
            <w:r w:rsidR="004A6361" w:rsidRPr="00302A6F">
              <w:rPr>
                <w:rFonts w:ascii="Georgia" w:hAnsi="Georgia" w:cs="Times New Roman"/>
              </w:rPr>
              <w:t>3</w:t>
            </w:r>
          </w:p>
        </w:tc>
      </w:tr>
      <w:tr w:rsidR="009E4998" w:rsidRPr="00302A6F" w14:paraId="47A0D5EA" w14:textId="77777777" w:rsidTr="00302A6F"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D2EE16" w14:textId="77777777" w:rsidR="009E4998" w:rsidRPr="00302A6F" w:rsidRDefault="009E4998" w:rsidP="009E499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9EAD" w14:textId="4EADBF73" w:rsidR="009E4998" w:rsidRPr="00302A6F" w:rsidRDefault="00827991" w:rsidP="00827991">
            <w:pPr>
              <w:spacing w:line="360" w:lineRule="auto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 xml:space="preserve">High: </w:t>
            </w:r>
            <w:r w:rsidR="009E4998" w:rsidRPr="00302A6F">
              <w:rPr>
                <w:rFonts w:ascii="Georgia" w:hAnsi="Georgia" w:cs="Times New Roman"/>
              </w:rPr>
              <w:t>83.1 (+1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4724" w14:textId="41920939" w:rsidR="009E4998" w:rsidRPr="00302A6F" w:rsidRDefault="009E4998" w:rsidP="009E499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DFF6" w14:textId="1A78B34A" w:rsidR="009E4998" w:rsidRPr="00302A6F" w:rsidRDefault="009E4998" w:rsidP="009E499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329E" w14:textId="63AB18C0" w:rsidR="009E4998" w:rsidRPr="00302A6F" w:rsidRDefault="009E4998" w:rsidP="009E499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93A5" w14:textId="585B6BB5" w:rsidR="009E4998" w:rsidRPr="00302A6F" w:rsidRDefault="003B5BFF" w:rsidP="009E499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</w:t>
            </w:r>
            <w:r w:rsidR="004A6361" w:rsidRPr="00302A6F">
              <w:rPr>
                <w:rFonts w:ascii="Georgia" w:hAnsi="Georgia" w:cs="Times New Roman"/>
              </w:rPr>
              <w:t>28</w:t>
            </w:r>
          </w:p>
        </w:tc>
      </w:tr>
      <w:tr w:rsidR="00827991" w:rsidRPr="00302A6F" w14:paraId="60EB8739" w14:textId="77777777" w:rsidTr="00302A6F">
        <w:tc>
          <w:tcPr>
            <w:tcW w:w="35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BC2FBE" w14:textId="783DA83E" w:rsidR="00827991" w:rsidRPr="00302A6F" w:rsidRDefault="00827991" w:rsidP="00827991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 Redundant case mark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3FB9" w14:textId="4A25BFB7" w:rsidR="00827991" w:rsidRPr="00302A6F" w:rsidRDefault="00827991" w:rsidP="00827991">
            <w:pPr>
              <w:spacing w:before="240" w:line="360" w:lineRule="auto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 xml:space="preserve">Low: </w:t>
            </w:r>
            <w:r w:rsidRPr="00302A6F">
              <w:rPr>
                <w:rFonts w:ascii="Georgia" w:hAnsi="Georgia" w:cs="Times New Roman"/>
              </w:rPr>
              <w:t>56.3 (-1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82C8" w14:textId="1E6D63EE" w:rsidR="00827991" w:rsidRPr="00302A6F" w:rsidRDefault="00827991" w:rsidP="0082799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260C" w14:textId="2AC5FF08" w:rsidR="00827991" w:rsidRPr="00302A6F" w:rsidRDefault="00827991" w:rsidP="0082799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69B5" w14:textId="5499C158" w:rsidR="00827991" w:rsidRPr="00302A6F" w:rsidRDefault="00827991" w:rsidP="0082799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2C4D" w14:textId="7E82F933" w:rsidR="00827991" w:rsidRPr="00302A6F" w:rsidRDefault="00827991" w:rsidP="0082799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827991" w:rsidRPr="00302A6F" w14:paraId="5D1D270B" w14:textId="77777777" w:rsidTr="00302A6F">
        <w:tc>
          <w:tcPr>
            <w:tcW w:w="3510" w:type="dxa"/>
            <w:vMerge/>
            <w:tcBorders>
              <w:left w:val="nil"/>
              <w:right w:val="nil"/>
            </w:tcBorders>
          </w:tcPr>
          <w:p w14:paraId="46AF7C49" w14:textId="7B00DBAB" w:rsidR="00827991" w:rsidRPr="00302A6F" w:rsidRDefault="00827991" w:rsidP="00827991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C98B" w14:textId="0CDDDCC5" w:rsidR="00827991" w:rsidRPr="00302A6F" w:rsidRDefault="00827991" w:rsidP="00827991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Average</w:t>
            </w:r>
            <w:r>
              <w:rPr>
                <w:rFonts w:ascii="Georgia" w:hAnsi="Georgia" w:cs="Times New Roman"/>
              </w:rPr>
              <w:t xml:space="preserve">: </w:t>
            </w:r>
            <w:r w:rsidRPr="00302A6F">
              <w:rPr>
                <w:rFonts w:ascii="Georgia" w:hAnsi="Georgia" w:cs="Times New Roman"/>
              </w:rPr>
              <w:t>69.7 (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CF36" w14:textId="761FE78E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0BCD" w14:textId="00570CF0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B8BA" w14:textId="0E88AB2D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77C9" w14:textId="202EE6CA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18</w:t>
            </w:r>
          </w:p>
        </w:tc>
      </w:tr>
      <w:tr w:rsidR="00827991" w:rsidRPr="00302A6F" w14:paraId="2F742BAC" w14:textId="77777777" w:rsidTr="00726F9E">
        <w:tc>
          <w:tcPr>
            <w:tcW w:w="3510" w:type="dxa"/>
            <w:vMerge/>
            <w:tcBorders>
              <w:left w:val="nil"/>
              <w:bottom w:val="nil"/>
              <w:right w:val="nil"/>
            </w:tcBorders>
          </w:tcPr>
          <w:p w14:paraId="647BE0F3" w14:textId="77777777" w:rsidR="00827991" w:rsidRPr="00302A6F" w:rsidRDefault="00827991" w:rsidP="00827991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C36F" w14:textId="496D122A" w:rsidR="00827991" w:rsidRPr="00302A6F" w:rsidRDefault="00827991" w:rsidP="00827991">
            <w:pPr>
              <w:spacing w:line="360" w:lineRule="auto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 xml:space="preserve">High: </w:t>
            </w:r>
            <w:r w:rsidRPr="00302A6F">
              <w:rPr>
                <w:rFonts w:ascii="Georgia" w:hAnsi="Georgia" w:cs="Times New Roman"/>
              </w:rPr>
              <w:t>83.1 (+1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6E83" w14:textId="11E5DE68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74B9" w14:textId="3A91E8F7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D4F2" w14:textId="48F0DE64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056F" w14:textId="07225364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&lt;.001</w:t>
            </w:r>
          </w:p>
        </w:tc>
      </w:tr>
      <w:tr w:rsidR="00827991" w:rsidRPr="00302A6F" w14:paraId="04C81BB6" w14:textId="77777777" w:rsidTr="00726F9E">
        <w:tc>
          <w:tcPr>
            <w:tcW w:w="35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AAA366" w14:textId="706C47C9" w:rsidR="00827991" w:rsidRPr="00302A6F" w:rsidRDefault="00827991" w:rsidP="00827991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 Pazz mark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7B29" w14:textId="34E8C556" w:rsidR="00827991" w:rsidRPr="00302A6F" w:rsidRDefault="00827991" w:rsidP="00827991">
            <w:pPr>
              <w:spacing w:before="240" w:line="360" w:lineRule="auto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 xml:space="preserve">Low: </w:t>
            </w:r>
            <w:r w:rsidRPr="00302A6F">
              <w:rPr>
                <w:rFonts w:ascii="Georgia" w:hAnsi="Georgia" w:cs="Times New Roman"/>
              </w:rPr>
              <w:t>56.3 (-1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BE85" w14:textId="1A0FC3F5" w:rsidR="00827991" w:rsidRPr="00302A6F" w:rsidRDefault="00827991" w:rsidP="0082799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B9FF" w14:textId="54724F06" w:rsidR="00827991" w:rsidRPr="00302A6F" w:rsidRDefault="00827991" w:rsidP="0082799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68FE" w14:textId="658D36A3" w:rsidR="00827991" w:rsidRPr="00302A6F" w:rsidRDefault="00827991" w:rsidP="0082799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ADC5" w14:textId="3EF6EEF8" w:rsidR="00827991" w:rsidRPr="00302A6F" w:rsidRDefault="00827991" w:rsidP="0082799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827991" w:rsidRPr="00302A6F" w14:paraId="17513064" w14:textId="77777777" w:rsidTr="00302A6F">
        <w:tc>
          <w:tcPr>
            <w:tcW w:w="3510" w:type="dxa"/>
            <w:vMerge/>
            <w:tcBorders>
              <w:left w:val="nil"/>
              <w:right w:val="nil"/>
            </w:tcBorders>
          </w:tcPr>
          <w:p w14:paraId="0BDBD0FD" w14:textId="6358D2CB" w:rsidR="00827991" w:rsidRPr="00302A6F" w:rsidRDefault="00827991" w:rsidP="00827991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3269" w14:textId="21587395" w:rsidR="00827991" w:rsidRPr="00302A6F" w:rsidRDefault="00827991" w:rsidP="00827991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Average</w:t>
            </w:r>
            <w:r>
              <w:rPr>
                <w:rFonts w:ascii="Georgia" w:hAnsi="Georgia" w:cs="Times New Roman"/>
              </w:rPr>
              <w:t xml:space="preserve">: </w:t>
            </w:r>
            <w:r w:rsidRPr="00302A6F">
              <w:rPr>
                <w:rFonts w:ascii="Georgia" w:hAnsi="Georgia" w:cs="Times New Roman"/>
              </w:rPr>
              <w:t>69.7 (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97F9" w14:textId="1A4D86E8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FD48" w14:textId="0F2196F4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741F" w14:textId="48D62D73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8F3E" w14:textId="56EA2C64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589</w:t>
            </w:r>
          </w:p>
        </w:tc>
      </w:tr>
      <w:tr w:rsidR="00827991" w:rsidRPr="00302A6F" w14:paraId="4C4ACD16" w14:textId="77777777" w:rsidTr="00302A6F">
        <w:tc>
          <w:tcPr>
            <w:tcW w:w="3510" w:type="dxa"/>
            <w:vMerge/>
            <w:tcBorders>
              <w:left w:val="nil"/>
              <w:right w:val="nil"/>
            </w:tcBorders>
          </w:tcPr>
          <w:p w14:paraId="06DDDC12" w14:textId="2AA44F5A" w:rsidR="00827991" w:rsidRPr="00302A6F" w:rsidRDefault="00827991" w:rsidP="00827991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08504E92" w14:textId="76C46DFD" w:rsidR="00827991" w:rsidRPr="00302A6F" w:rsidRDefault="00827991" w:rsidP="00827991">
            <w:pPr>
              <w:spacing w:line="360" w:lineRule="auto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 xml:space="preserve">High: </w:t>
            </w:r>
            <w:r w:rsidRPr="00302A6F">
              <w:rPr>
                <w:rFonts w:ascii="Georgia" w:hAnsi="Georgia" w:cs="Times New Roman"/>
              </w:rPr>
              <w:t>83.1 (+1SD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BE2FB14" w14:textId="36C5D359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DC6DF0C" w14:textId="4B3FC8E5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1678C59" w14:textId="78F3F8B7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5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C802CFE" w14:textId="70B5E426" w:rsidR="00827991" w:rsidRPr="00302A6F" w:rsidRDefault="00827991" w:rsidP="0082799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391</w:t>
            </w:r>
          </w:p>
        </w:tc>
      </w:tr>
    </w:tbl>
    <w:p w14:paraId="1CD878B5" w14:textId="379B7665" w:rsidR="00CE2145" w:rsidRPr="00302A6F" w:rsidRDefault="00CE2145">
      <w:pPr>
        <w:rPr>
          <w:rFonts w:ascii="Georgia" w:hAnsi="Georgia" w:cs="Times New Roman"/>
        </w:rPr>
      </w:pPr>
      <w:bookmarkStart w:id="7" w:name="_Hlk132617691"/>
      <w:bookmarkEnd w:id="4"/>
    </w:p>
    <w:p w14:paraId="6219D4D6" w14:textId="4BB3DC42" w:rsidR="00CE2145" w:rsidRPr="00302A6F" w:rsidRDefault="00CE2145">
      <w:pPr>
        <w:rPr>
          <w:rFonts w:ascii="Georgia" w:hAnsi="Georgia" w:cs="Times New Roman"/>
        </w:rPr>
      </w:pPr>
    </w:p>
    <w:p w14:paraId="4E15A120" w14:textId="4EECD8C7" w:rsidR="000913E0" w:rsidRPr="00302A6F" w:rsidRDefault="000913E0">
      <w:pPr>
        <w:rPr>
          <w:rFonts w:ascii="Georgia" w:hAnsi="Georgia" w:cs="Times New Roman"/>
        </w:rPr>
      </w:pPr>
    </w:p>
    <w:p w14:paraId="6F452986" w14:textId="4B56F4B6" w:rsidR="006771B1" w:rsidRPr="00302A6F" w:rsidRDefault="006771B1">
      <w:pPr>
        <w:rPr>
          <w:rFonts w:ascii="Georgia" w:hAnsi="Georgia" w:cs="Times New Roman"/>
        </w:rPr>
      </w:pPr>
    </w:p>
    <w:p w14:paraId="61F6CDD8" w14:textId="77777777" w:rsidR="006771B1" w:rsidRPr="00302A6F" w:rsidRDefault="006771B1">
      <w:pPr>
        <w:rPr>
          <w:rFonts w:ascii="Georgia" w:hAnsi="Georgia" w:cs="Times New Roman"/>
        </w:rPr>
      </w:pPr>
    </w:p>
    <w:p w14:paraId="733D33A7" w14:textId="77777777" w:rsidR="000913E0" w:rsidRPr="00302A6F" w:rsidRDefault="000913E0">
      <w:pPr>
        <w:rPr>
          <w:rFonts w:ascii="Georgia" w:hAnsi="Georgia" w:cs="Times New Roman"/>
        </w:rPr>
      </w:pPr>
    </w:p>
    <w:p w14:paraId="6F45ADCA" w14:textId="1845A69D" w:rsidR="00B71122" w:rsidRPr="00302A6F" w:rsidRDefault="00B71122" w:rsidP="00302A6F">
      <w:pPr>
        <w:pStyle w:val="Caption"/>
        <w:keepNext/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</w:pPr>
      <w:r w:rsidRPr="00302A6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9644F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4</w:t>
      </w:r>
      <w:r w:rsidR="00B54639" w:rsidRPr="00302A6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2202A4" w:rsidRPr="00302A6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2202A4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Simple slopes of </w:t>
      </w:r>
      <w:r w:rsidR="00B65513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B</w:t>
      </w:r>
      <w:r w:rsidR="002202A4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lock for each level of Vocabulary Learning</w:t>
      </w:r>
      <w:r w:rsidR="006D332F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15"/>
        <w:gridCol w:w="1373"/>
        <w:gridCol w:w="686"/>
        <w:gridCol w:w="882"/>
        <w:gridCol w:w="785"/>
      </w:tblGrid>
      <w:tr w:rsidR="00E45E8D" w:rsidRPr="00302A6F" w14:paraId="4A725570" w14:textId="77777777" w:rsidTr="00B54639">
        <w:trPr>
          <w:trHeight w:val="247"/>
        </w:trPr>
        <w:tc>
          <w:tcPr>
            <w:tcW w:w="4415" w:type="dxa"/>
            <w:tcBorders>
              <w:left w:val="nil"/>
              <w:bottom w:val="single" w:sz="4" w:space="0" w:color="auto"/>
              <w:right w:val="nil"/>
            </w:tcBorders>
          </w:tcPr>
          <w:p w14:paraId="6C90D1A6" w14:textId="34E293A7" w:rsidR="00E45E8D" w:rsidRPr="00302A6F" w:rsidRDefault="00E45E8D" w:rsidP="00302A6F">
            <w:pPr>
              <w:spacing w:line="360" w:lineRule="auto"/>
              <w:rPr>
                <w:rFonts w:ascii="Georgia" w:hAnsi="Georgia" w:cs="Times New Roman"/>
              </w:rPr>
            </w:pPr>
            <w:bookmarkStart w:id="8" w:name="_Hlk132617647"/>
            <w:r w:rsidRPr="00302A6F">
              <w:rPr>
                <w:rFonts w:ascii="Georgia" w:hAnsi="Georgia" w:cs="Times New Roman"/>
              </w:rPr>
              <w:t>Vocabulary Learning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14:paraId="0AC7C51E" w14:textId="5BBC9BA2" w:rsidR="00E45E8D" w:rsidRPr="00302A6F" w:rsidRDefault="00E45E8D" w:rsidP="00302A6F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proofErr w:type="spellStart"/>
            <w:r w:rsidRPr="00302A6F">
              <w:rPr>
                <w:rFonts w:ascii="Georgia" w:hAnsi="Georgia" w:cs="Times New Roman"/>
              </w:rPr>
              <w:t>Block.trend</w:t>
            </w:r>
            <w:proofErr w:type="spellEnd"/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</w:tcPr>
          <w:p w14:paraId="6EA06E0F" w14:textId="77777777" w:rsidR="00E45E8D" w:rsidRPr="00302A6F" w:rsidRDefault="00E45E8D" w:rsidP="00302A6F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SE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</w:tcPr>
          <w:p w14:paraId="0F507AC9" w14:textId="77777777" w:rsidR="00E45E8D" w:rsidRPr="00302A6F" w:rsidRDefault="00E45E8D" w:rsidP="00302A6F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proofErr w:type="spellStart"/>
            <w:proofErr w:type="gramStart"/>
            <w:r w:rsidRPr="00302A6F">
              <w:rPr>
                <w:rFonts w:ascii="Georgia" w:hAnsi="Georgia" w:cs="Times New Roman"/>
                <w:i/>
                <w:iCs/>
              </w:rPr>
              <w:t>z.ratio</w:t>
            </w:r>
            <w:proofErr w:type="spellEnd"/>
            <w:proofErr w:type="gramEnd"/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</w:tcPr>
          <w:p w14:paraId="1D832014" w14:textId="77777777" w:rsidR="00E45E8D" w:rsidRPr="00302A6F" w:rsidRDefault="00E45E8D" w:rsidP="00302A6F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p</w:t>
            </w:r>
          </w:p>
        </w:tc>
      </w:tr>
      <w:tr w:rsidR="00E45E8D" w:rsidRPr="00302A6F" w14:paraId="68DF6EA3" w14:textId="77777777" w:rsidTr="00B54639">
        <w:trPr>
          <w:trHeight w:val="504"/>
        </w:trPr>
        <w:tc>
          <w:tcPr>
            <w:tcW w:w="4415" w:type="dxa"/>
            <w:tcBorders>
              <w:left w:val="nil"/>
              <w:bottom w:val="nil"/>
              <w:right w:val="nil"/>
            </w:tcBorders>
            <w:vAlign w:val="center"/>
          </w:tcPr>
          <w:p w14:paraId="1F44900B" w14:textId="2069B3BC" w:rsidR="00E45E8D" w:rsidRPr="00302A6F" w:rsidRDefault="00E45E8D" w:rsidP="00EA7B09">
            <w:pPr>
              <w:spacing w:line="360" w:lineRule="auto"/>
              <w:rPr>
                <w:rFonts w:ascii="Georgia" w:hAnsi="Georgia" w:cs="Times New Roman"/>
              </w:rPr>
            </w:pPr>
            <w:bookmarkStart w:id="9" w:name="_Hlk131496959"/>
            <w:r w:rsidRPr="00302A6F">
              <w:rPr>
                <w:rFonts w:ascii="Georgia" w:hAnsi="Georgia" w:cs="Times New Roman"/>
              </w:rPr>
              <w:t>Low Vocabulary Learning (</w:t>
            </w:r>
            <w:bookmarkStart w:id="10" w:name="_Hlk132617352"/>
            <w:r w:rsidRPr="00302A6F">
              <w:rPr>
                <w:rFonts w:ascii="Georgia" w:hAnsi="Georgia" w:cs="Times New Roman"/>
              </w:rPr>
              <w:t>-1SD</w:t>
            </w:r>
            <w:bookmarkEnd w:id="10"/>
            <w:r w:rsidRPr="00302A6F">
              <w:rPr>
                <w:rFonts w:ascii="Georgia" w:hAnsi="Georgia" w:cs="Times New Roman"/>
              </w:rPr>
              <w:t>):    5</w:t>
            </w:r>
            <w:r w:rsidR="00CE2145" w:rsidRPr="00302A6F">
              <w:rPr>
                <w:rFonts w:ascii="Georgia" w:hAnsi="Georgia" w:cs="Times New Roman"/>
              </w:rPr>
              <w:t>6</w:t>
            </w:r>
            <w:r w:rsidRPr="00302A6F">
              <w:rPr>
                <w:rFonts w:ascii="Georgia" w:hAnsi="Georgia" w:cs="Times New Roman"/>
              </w:rPr>
              <w:t>.</w:t>
            </w:r>
            <w:r w:rsidR="00CE2145" w:rsidRPr="00302A6F">
              <w:rPr>
                <w:rFonts w:ascii="Georgia" w:hAnsi="Georgia" w:cs="Times New Roman"/>
              </w:rPr>
              <w:t>3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14:paraId="2456AE1F" w14:textId="28A2C752" w:rsidR="00E45E8D" w:rsidRPr="00302A6F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</w:t>
            </w:r>
            <w:r w:rsidR="00CE2145" w:rsidRPr="00302A6F">
              <w:rPr>
                <w:rFonts w:ascii="Georgia" w:hAnsi="Georgia" w:cs="Times New Roman"/>
              </w:rPr>
              <w:t>08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vAlign w:val="center"/>
          </w:tcPr>
          <w:p w14:paraId="5C529719" w14:textId="1FC8CF91" w:rsidR="00E45E8D" w:rsidRPr="00302A6F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</w:t>
            </w:r>
            <w:r w:rsidR="00CE2145" w:rsidRPr="00302A6F">
              <w:rPr>
                <w:rFonts w:ascii="Georgia" w:hAnsi="Georgia" w:cs="Times New Roman"/>
              </w:rPr>
              <w:t>09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center"/>
          </w:tcPr>
          <w:p w14:paraId="07D8825D" w14:textId="6938DBE4" w:rsidR="00E45E8D" w:rsidRPr="00302A6F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</w:t>
            </w:r>
            <w:r w:rsidR="00A315A1" w:rsidRPr="00302A6F">
              <w:rPr>
                <w:rFonts w:ascii="Georgia" w:hAnsi="Georgia" w:cs="Times New Roman"/>
              </w:rPr>
              <w:t>84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14:paraId="180DEA3A" w14:textId="109356C9" w:rsidR="00E45E8D" w:rsidRPr="00302A6F" w:rsidRDefault="00D0023B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</w:t>
            </w:r>
            <w:r w:rsidR="00CE2145" w:rsidRPr="00302A6F">
              <w:rPr>
                <w:rFonts w:ascii="Georgia" w:hAnsi="Georgia" w:cs="Times New Roman"/>
              </w:rPr>
              <w:t>0</w:t>
            </w:r>
          </w:p>
        </w:tc>
      </w:tr>
      <w:bookmarkEnd w:id="9"/>
      <w:tr w:rsidR="00E45E8D" w:rsidRPr="00302A6F" w14:paraId="42ED54A3" w14:textId="77777777" w:rsidTr="00B54639">
        <w:trPr>
          <w:trHeight w:val="49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4C90" w14:textId="4835B26D" w:rsidR="00E45E8D" w:rsidRPr="00302A6F" w:rsidRDefault="00E45E8D" w:rsidP="00EA7B09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 xml:space="preserve">Average Vocabulary Learning (M): </w:t>
            </w:r>
            <w:bookmarkStart w:id="11" w:name="_Hlk131497360"/>
            <w:r w:rsidRPr="00302A6F">
              <w:rPr>
                <w:rFonts w:ascii="Georgia" w:hAnsi="Georgia" w:cs="Times New Roman"/>
              </w:rPr>
              <w:t>6</w:t>
            </w:r>
            <w:bookmarkEnd w:id="11"/>
            <w:r w:rsidR="00CE2145" w:rsidRPr="00302A6F">
              <w:rPr>
                <w:rFonts w:ascii="Georgia" w:hAnsi="Georgia" w:cs="Times New Roman"/>
              </w:rPr>
              <w:t>9</w:t>
            </w:r>
            <w:r w:rsidRPr="00302A6F">
              <w:rPr>
                <w:rFonts w:ascii="Georgia" w:hAnsi="Georgia" w:cs="Times New Roman"/>
              </w:rPr>
              <w:t>.</w:t>
            </w:r>
            <w:r w:rsidR="00CE2145" w:rsidRPr="00302A6F">
              <w:rPr>
                <w:rFonts w:ascii="Georgia" w:hAnsi="Georgia" w:cs="Times New Roman"/>
              </w:rPr>
              <w:t>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18FC" w14:textId="50492C76" w:rsidR="00E45E8D" w:rsidRPr="00302A6F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5</w:t>
            </w:r>
            <w:r w:rsidR="00CE2145" w:rsidRPr="00302A6F">
              <w:rPr>
                <w:rFonts w:ascii="Georgia" w:hAnsi="Georgia" w:cs="Times New Roman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36D9" w14:textId="74CDE77B" w:rsidR="00E45E8D" w:rsidRPr="00302A6F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</w:t>
            </w:r>
            <w:r w:rsidR="00CE2145" w:rsidRPr="00302A6F">
              <w:rPr>
                <w:rFonts w:ascii="Georgia" w:hAnsi="Georgia" w:cs="Times New Roman"/>
              </w:rPr>
              <w:t>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DC9A" w14:textId="46524509" w:rsidR="00E45E8D" w:rsidRPr="00302A6F" w:rsidRDefault="00CE2145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7</w:t>
            </w:r>
            <w:r w:rsidR="00E45E8D" w:rsidRPr="00302A6F">
              <w:rPr>
                <w:rFonts w:ascii="Georgia" w:hAnsi="Georgia" w:cs="Times New Roman"/>
              </w:rPr>
              <w:t>.</w:t>
            </w:r>
            <w:r w:rsidRPr="00302A6F">
              <w:rPr>
                <w:rFonts w:ascii="Georgia" w:hAnsi="Georgia" w:cs="Times New Roman"/>
              </w:rPr>
              <w:t>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BE96" w14:textId="4383FB56" w:rsidR="00E45E8D" w:rsidRPr="00302A6F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&lt;.001</w:t>
            </w:r>
          </w:p>
        </w:tc>
      </w:tr>
      <w:tr w:rsidR="00E45E8D" w:rsidRPr="00302A6F" w14:paraId="4081133F" w14:textId="77777777" w:rsidTr="00B54639">
        <w:trPr>
          <w:trHeight w:val="504"/>
        </w:trPr>
        <w:tc>
          <w:tcPr>
            <w:tcW w:w="4415" w:type="dxa"/>
            <w:tcBorders>
              <w:top w:val="nil"/>
              <w:left w:val="nil"/>
              <w:right w:val="nil"/>
            </w:tcBorders>
            <w:vAlign w:val="center"/>
          </w:tcPr>
          <w:p w14:paraId="25D4CA62" w14:textId="71823C6D" w:rsidR="00E45E8D" w:rsidRPr="00302A6F" w:rsidRDefault="00E45E8D" w:rsidP="00EA7B09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 xml:space="preserve">High Vocabulary Learning (+1SD):  </w:t>
            </w:r>
            <w:bookmarkStart w:id="12" w:name="_Hlk131497375"/>
            <w:r w:rsidRPr="00302A6F">
              <w:rPr>
                <w:rFonts w:ascii="Georgia" w:hAnsi="Georgia" w:cs="Times New Roman"/>
              </w:rPr>
              <w:t>8</w:t>
            </w:r>
            <w:r w:rsidR="00CE2145" w:rsidRPr="00302A6F">
              <w:rPr>
                <w:rFonts w:ascii="Georgia" w:hAnsi="Georgia" w:cs="Times New Roman"/>
              </w:rPr>
              <w:t>3</w:t>
            </w:r>
            <w:r w:rsidRPr="00302A6F">
              <w:rPr>
                <w:rFonts w:ascii="Georgia" w:hAnsi="Georgia" w:cs="Times New Roman"/>
              </w:rPr>
              <w:t>.</w:t>
            </w:r>
            <w:bookmarkEnd w:id="12"/>
            <w:r w:rsidR="00CE2145" w:rsidRPr="00302A6F">
              <w:rPr>
                <w:rFonts w:ascii="Georgia" w:hAnsi="Georgia" w:cs="Times New Roma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 w14:paraId="6F64CAEB" w14:textId="35CE2BB0" w:rsidR="00E45E8D" w:rsidRPr="00302A6F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</w:t>
            </w:r>
            <w:r w:rsidR="00CE2145" w:rsidRPr="00302A6F">
              <w:rPr>
                <w:rFonts w:ascii="Georgia" w:hAnsi="Georgia" w:cs="Times New Roman"/>
              </w:rPr>
              <w:t>07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vAlign w:val="center"/>
          </w:tcPr>
          <w:p w14:paraId="38D3510D" w14:textId="2E5D56AB" w:rsidR="00E45E8D" w:rsidRPr="00302A6F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1</w:t>
            </w:r>
            <w:r w:rsidR="00CE2145" w:rsidRPr="00302A6F">
              <w:rPr>
                <w:rFonts w:ascii="Georgia" w:hAnsi="Georgia" w:cs="Times New Roman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14:paraId="2E65DECF" w14:textId="229E1891" w:rsidR="00E45E8D" w:rsidRPr="00302A6F" w:rsidRDefault="00CE2145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8</w:t>
            </w:r>
            <w:r w:rsidR="00E45E8D" w:rsidRPr="00302A6F">
              <w:rPr>
                <w:rFonts w:ascii="Georgia" w:hAnsi="Georgia" w:cs="Times New Roman"/>
              </w:rPr>
              <w:t>.</w:t>
            </w:r>
            <w:r w:rsidRPr="00302A6F">
              <w:rPr>
                <w:rFonts w:ascii="Georgia" w:hAnsi="Georgia" w:cs="Times New Roman"/>
              </w:rPr>
              <w:t>6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14:paraId="15217B3A" w14:textId="77777777" w:rsidR="00E45E8D" w:rsidRPr="00302A6F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bookmarkStart w:id="13" w:name="_Hlk131497086"/>
            <w:r w:rsidRPr="00302A6F">
              <w:rPr>
                <w:rFonts w:ascii="Georgia" w:hAnsi="Georgia" w:cs="Times New Roman"/>
              </w:rPr>
              <w:t>&lt;.001</w:t>
            </w:r>
            <w:bookmarkEnd w:id="13"/>
          </w:p>
        </w:tc>
      </w:tr>
      <w:bookmarkEnd w:id="7"/>
      <w:bookmarkEnd w:id="8"/>
    </w:tbl>
    <w:p w14:paraId="51157286" w14:textId="3E29630F" w:rsidR="000913E0" w:rsidRPr="00302A6F" w:rsidRDefault="000913E0" w:rsidP="001C7260">
      <w:pPr>
        <w:pStyle w:val="Caption"/>
        <w:keepNext/>
        <w:tabs>
          <w:tab w:val="left" w:pos="0"/>
        </w:tabs>
        <w:spacing w:after="0"/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</w:pPr>
    </w:p>
    <w:p w14:paraId="4E33F490" w14:textId="5FDF2C5A" w:rsidR="00302A6F" w:rsidRDefault="00302A6F" w:rsidP="00955F6B">
      <w:pPr>
        <w:rPr>
          <w:rFonts w:ascii="Georgia" w:hAnsi="Georgia"/>
        </w:rPr>
      </w:pPr>
    </w:p>
    <w:p w14:paraId="0FB56425" w14:textId="29ACC822" w:rsidR="009644FF" w:rsidRDefault="009644FF" w:rsidP="00955F6B">
      <w:pPr>
        <w:rPr>
          <w:rFonts w:ascii="Georgia" w:hAnsi="Georgia"/>
        </w:rPr>
      </w:pPr>
    </w:p>
    <w:p w14:paraId="6486818A" w14:textId="17246606" w:rsidR="007F6218" w:rsidRDefault="007F6218" w:rsidP="00955F6B">
      <w:pPr>
        <w:rPr>
          <w:rFonts w:ascii="Georgia" w:hAnsi="Georgia"/>
        </w:rPr>
      </w:pPr>
    </w:p>
    <w:p w14:paraId="6A6AB451" w14:textId="77777777" w:rsidR="007F6218" w:rsidRDefault="007F6218" w:rsidP="00955F6B">
      <w:pPr>
        <w:rPr>
          <w:rFonts w:ascii="Georgia" w:hAnsi="Georgia"/>
        </w:rPr>
      </w:pPr>
    </w:p>
    <w:p w14:paraId="66185BBD" w14:textId="6820BF43" w:rsidR="000913E0" w:rsidRDefault="000913E0" w:rsidP="001C7260">
      <w:pPr>
        <w:pStyle w:val="Caption"/>
        <w:keepNext/>
        <w:tabs>
          <w:tab w:val="left" w:pos="0"/>
        </w:tabs>
        <w:spacing w:after="0"/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</w:pPr>
    </w:p>
    <w:p w14:paraId="4B566886" w14:textId="77777777" w:rsidR="007F6218" w:rsidRPr="007F6218" w:rsidRDefault="007F6218" w:rsidP="007F6218"/>
    <w:p w14:paraId="677320B0" w14:textId="2DE34717" w:rsidR="00B71122" w:rsidRPr="00302A6F" w:rsidRDefault="00B71122" w:rsidP="00302A6F">
      <w:pPr>
        <w:pStyle w:val="Caption"/>
        <w:keepNext/>
        <w:tabs>
          <w:tab w:val="left" w:pos="0"/>
        </w:tabs>
        <w:rPr>
          <w:rFonts w:ascii="Georgia" w:hAnsi="Georgia" w:cs="Times New Roman"/>
          <w:i w:val="0"/>
          <w:iCs w:val="0"/>
          <w:color w:val="auto"/>
          <w:sz w:val="22"/>
          <w:szCs w:val="22"/>
        </w:rPr>
      </w:pPr>
      <w:r w:rsidRPr="00302A6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9644F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5</w:t>
      </w:r>
      <w:r w:rsidRPr="00302A6F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 Group accuracy: </w:t>
      </w:r>
      <w:bookmarkStart w:id="14" w:name="_Hlk132617940"/>
      <w:r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pairwise contrasts for </w:t>
      </w:r>
      <w:r w:rsidR="00B00479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B</w:t>
      </w:r>
      <w:r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lock and </w:t>
      </w:r>
      <w:r w:rsidR="00B65513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levels of </w:t>
      </w:r>
      <w:r w:rsidR="00B00479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V</w:t>
      </w:r>
      <w:r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ocabulary</w:t>
      </w:r>
      <w:r w:rsidR="00B54639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 </w:t>
      </w:r>
      <w:r w:rsidR="00B00479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Learning</w:t>
      </w:r>
      <w:r w:rsidR="002A5DCE" w:rsidRPr="00302A6F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9630" w:type="dxa"/>
        <w:jc w:val="center"/>
        <w:tblLayout w:type="fixed"/>
        <w:tblLook w:val="04A0" w:firstRow="1" w:lastRow="0" w:firstColumn="1" w:lastColumn="0" w:noHBand="0" w:noVBand="1"/>
      </w:tblPr>
      <w:tblGrid>
        <w:gridCol w:w="4320"/>
        <w:gridCol w:w="810"/>
        <w:gridCol w:w="1260"/>
        <w:gridCol w:w="990"/>
        <w:gridCol w:w="1170"/>
        <w:gridCol w:w="270"/>
        <w:gridCol w:w="270"/>
        <w:gridCol w:w="360"/>
        <w:gridCol w:w="180"/>
      </w:tblGrid>
      <w:tr w:rsidR="007F6218" w:rsidRPr="00302A6F" w14:paraId="22673CAB" w14:textId="77777777" w:rsidTr="007F6218">
        <w:trPr>
          <w:gridAfter w:val="1"/>
          <w:wAfter w:w="180" w:type="dxa"/>
          <w:jc w:val="center"/>
        </w:trPr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14"/>
          <w:p w14:paraId="631EF6D8" w14:textId="77777777" w:rsidR="007F6218" w:rsidRPr="00302A6F" w:rsidRDefault="007F6218" w:rsidP="00EA5B31">
            <w:pPr>
              <w:spacing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Contras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0A153" w14:textId="77777777" w:rsidR="007F6218" w:rsidRPr="00302A6F" w:rsidRDefault="007F6218" w:rsidP="00EA5B3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Block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9B35C" w14:textId="0B892A0B" w:rsidR="007F6218" w:rsidRPr="00302A6F" w:rsidRDefault="007F6218" w:rsidP="00EA5B3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12B1D4" w14:textId="48E4B1E7" w:rsidR="007F6218" w:rsidRPr="00302A6F" w:rsidRDefault="007F6218" w:rsidP="00EA5B31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S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F47970" w14:textId="77777777" w:rsidR="007F6218" w:rsidRPr="00302A6F" w:rsidRDefault="007F6218" w:rsidP="00EA5B31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proofErr w:type="spellStart"/>
            <w:proofErr w:type="gramStart"/>
            <w:r w:rsidRPr="00302A6F">
              <w:rPr>
                <w:rFonts w:ascii="Georgia" w:hAnsi="Georgia" w:cs="Times New Roman"/>
                <w:i/>
                <w:iCs/>
              </w:rPr>
              <w:t>z.ratio</w:t>
            </w:r>
            <w:proofErr w:type="spellEnd"/>
            <w:proofErr w:type="gramEnd"/>
          </w:p>
        </w:tc>
        <w:tc>
          <w:tcPr>
            <w:tcW w:w="90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E38B63" w14:textId="77777777" w:rsidR="007F6218" w:rsidRPr="00302A6F" w:rsidRDefault="007F6218" w:rsidP="00EA5B31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302A6F">
              <w:rPr>
                <w:rFonts w:ascii="Georgia" w:hAnsi="Georgia" w:cs="Times New Roman"/>
                <w:i/>
                <w:iCs/>
              </w:rPr>
              <w:t>p</w:t>
            </w:r>
          </w:p>
        </w:tc>
      </w:tr>
      <w:tr w:rsidR="007F6218" w:rsidRPr="00302A6F" w14:paraId="7CE1B3F3" w14:textId="77777777" w:rsidTr="006858F6">
        <w:trPr>
          <w:gridAfter w:val="2"/>
          <w:wAfter w:w="540" w:type="dxa"/>
          <w:jc w:val="center"/>
        </w:trPr>
        <w:tc>
          <w:tcPr>
            <w:tcW w:w="882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521A8074" w14:textId="1F335CAF" w:rsidR="007F6218" w:rsidRPr="00302A6F" w:rsidRDefault="007F6218" w:rsidP="007F6218">
            <w:pPr>
              <w:spacing w:before="120" w:after="12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Low Vocabulary Learning (-1SD):    56.3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14:paraId="5DBED441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</w:p>
        </w:tc>
      </w:tr>
      <w:tr w:rsidR="007F6218" w:rsidRPr="00302A6F" w14:paraId="03F99A65" w14:textId="77777777" w:rsidTr="007F6218">
        <w:trPr>
          <w:gridAfter w:val="1"/>
          <w:wAfter w:w="180" w:type="dxa"/>
          <w:jc w:val="center"/>
        </w:trPr>
        <w:tc>
          <w:tcPr>
            <w:tcW w:w="432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D8F2E94" w14:textId="050ACE34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  <w:bookmarkStart w:id="15" w:name="_Hlk131497234"/>
            <w:r w:rsidRPr="00302A6F">
              <w:rPr>
                <w:rFonts w:ascii="Georgia" w:hAnsi="Georgia" w:cs="Times New Roman"/>
              </w:rPr>
              <w:t>Pazz marking - Redundant case marking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28FAE864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3CB20B49" w14:textId="6694014B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0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1567C9E3" w14:textId="408639AB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4F8B7758" w14:textId="0A0765CD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16</w:t>
            </w:r>
          </w:p>
        </w:tc>
        <w:tc>
          <w:tcPr>
            <w:tcW w:w="90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46E3BD1" w14:textId="4624A4BA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bookmarkEnd w:id="15"/>
      <w:tr w:rsidR="007F6218" w:rsidRPr="00302A6F" w14:paraId="18EDFCB4" w14:textId="77777777" w:rsidTr="007F6218">
        <w:trPr>
          <w:gridAfter w:val="1"/>
          <w:wAfter w:w="180" w:type="dxa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C386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B34F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D06B" w14:textId="1EA64984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4FDE" w14:textId="2F6C5353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A49E" w14:textId="524EFAD3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4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FADF" w14:textId="6AD5BC68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027C7E6A" w14:textId="77777777" w:rsidTr="007F6218">
        <w:trPr>
          <w:gridAfter w:val="1"/>
          <w:wAfter w:w="180" w:type="dxa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4800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2B34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1F76" w14:textId="22152544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ED33" w14:textId="2ABBFD12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041D" w14:textId="07638B35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76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A8C6" w14:textId="200779EE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531F9FF2" w14:textId="77777777" w:rsidTr="007F6218">
        <w:trPr>
          <w:gridAfter w:val="1"/>
          <w:wAfter w:w="180" w:type="dxa"/>
          <w:trHeight w:val="56"/>
          <w:jc w:val="center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4ABF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  <w:bookmarkStart w:id="16" w:name="_Hlk131497281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81F8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C5F6" w14:textId="3DBF18EB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310F" w14:textId="3EA1BA8C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8F46" w14:textId="04D51BE4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8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3DFB" w14:textId="05A322B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bookmarkEnd w:id="16"/>
      <w:tr w:rsidR="007F6218" w:rsidRPr="00302A6F" w14:paraId="6CB8488A" w14:textId="77777777" w:rsidTr="007F6218">
        <w:trPr>
          <w:gridAfter w:val="1"/>
          <w:wAfter w:w="180" w:type="dxa"/>
          <w:trHeight w:val="56"/>
          <w:jc w:val="center"/>
        </w:trPr>
        <w:tc>
          <w:tcPr>
            <w:tcW w:w="43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645BD4" w14:textId="0A954ED3" w:rsidR="007F6218" w:rsidRPr="00302A6F" w:rsidRDefault="007F6218" w:rsidP="007F6218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 Redundant case mark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C336" w14:textId="6F9DD9FC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9FA9" w14:textId="33B6A381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02AB" w14:textId="3D33A799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1FBA" w14:textId="45B62F82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4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18F6" w14:textId="75ACD9DF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45012350" w14:textId="77777777" w:rsidTr="007F6218">
        <w:trPr>
          <w:gridAfter w:val="1"/>
          <w:wAfter w:w="180" w:type="dxa"/>
          <w:trHeight w:val="56"/>
          <w:jc w:val="center"/>
        </w:trPr>
        <w:tc>
          <w:tcPr>
            <w:tcW w:w="4320" w:type="dxa"/>
            <w:vMerge/>
            <w:tcBorders>
              <w:left w:val="nil"/>
              <w:right w:val="nil"/>
            </w:tcBorders>
            <w:vAlign w:val="center"/>
          </w:tcPr>
          <w:p w14:paraId="79E12CA8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31A0" w14:textId="46F17CD0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6C9D" w14:textId="4AC35429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6A5F" w14:textId="2ABE4E71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A637" w14:textId="4F1625AE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3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4E70" w14:textId="37EB6C51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51CFE89A" w14:textId="77777777" w:rsidTr="007F6218">
        <w:trPr>
          <w:gridAfter w:val="1"/>
          <w:wAfter w:w="180" w:type="dxa"/>
          <w:trHeight w:val="56"/>
          <w:jc w:val="center"/>
        </w:trPr>
        <w:tc>
          <w:tcPr>
            <w:tcW w:w="4320" w:type="dxa"/>
            <w:vMerge/>
            <w:tcBorders>
              <w:left w:val="nil"/>
              <w:right w:val="nil"/>
            </w:tcBorders>
            <w:vAlign w:val="center"/>
          </w:tcPr>
          <w:p w14:paraId="13720267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DBEC" w14:textId="48A58C31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AD18" w14:textId="3F525213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6170" w14:textId="5CCF671C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D8DC" w14:textId="4B0090CE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1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3B39" w14:textId="1F7DBC6A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72F60F76" w14:textId="77777777" w:rsidTr="007F6218">
        <w:trPr>
          <w:gridAfter w:val="1"/>
          <w:wAfter w:w="180" w:type="dxa"/>
          <w:trHeight w:val="56"/>
          <w:jc w:val="center"/>
        </w:trPr>
        <w:tc>
          <w:tcPr>
            <w:tcW w:w="43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9B004B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0E3F" w14:textId="7480D76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1C0E" w14:textId="79974116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E71B" w14:textId="35C8D4C4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BC1F" w14:textId="3B3B0CFE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1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BC69" w14:textId="267215FE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1730EB8F" w14:textId="77777777" w:rsidTr="007F6218">
        <w:trPr>
          <w:gridAfter w:val="1"/>
          <w:wAfter w:w="180" w:type="dxa"/>
          <w:trHeight w:val="56"/>
          <w:jc w:val="center"/>
        </w:trPr>
        <w:tc>
          <w:tcPr>
            <w:tcW w:w="43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F406D7" w14:textId="1CFDB565" w:rsidR="007F6218" w:rsidRPr="00302A6F" w:rsidRDefault="007F6218" w:rsidP="007F6218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 Pazz mark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5E71" w14:textId="0B5C6174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8520" w14:textId="43C10BB3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E1A3" w14:textId="0E7CABB1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E8DB" w14:textId="3D9C7B63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26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EDB5" w14:textId="4C888400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107DF0BB" w14:textId="77777777" w:rsidTr="007F6218">
        <w:trPr>
          <w:gridAfter w:val="1"/>
          <w:wAfter w:w="180" w:type="dxa"/>
          <w:trHeight w:val="56"/>
          <w:jc w:val="center"/>
        </w:trPr>
        <w:tc>
          <w:tcPr>
            <w:tcW w:w="4320" w:type="dxa"/>
            <w:vMerge/>
            <w:tcBorders>
              <w:left w:val="nil"/>
              <w:right w:val="nil"/>
            </w:tcBorders>
            <w:vAlign w:val="center"/>
          </w:tcPr>
          <w:p w14:paraId="3ECC652E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78EB" w14:textId="7A79D74F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EFEB" w14:textId="54EDB263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BADA" w14:textId="5CA674CF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04AE" w14:textId="3EF555AC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0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45A1" w14:textId="6FC0603D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19F0C067" w14:textId="77777777" w:rsidTr="007F6218">
        <w:trPr>
          <w:gridAfter w:val="1"/>
          <w:wAfter w:w="180" w:type="dxa"/>
          <w:trHeight w:val="56"/>
          <w:jc w:val="center"/>
        </w:trPr>
        <w:tc>
          <w:tcPr>
            <w:tcW w:w="4320" w:type="dxa"/>
            <w:vMerge/>
            <w:tcBorders>
              <w:left w:val="nil"/>
              <w:right w:val="nil"/>
            </w:tcBorders>
            <w:vAlign w:val="center"/>
          </w:tcPr>
          <w:p w14:paraId="525EF6D5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29D0" w14:textId="6C4C40D1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F238" w14:textId="6BAA274D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3D9C" w14:textId="37F2D28D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7FD5" w14:textId="12FF6AC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5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F960" w14:textId="089B3FA8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04ABB8B3" w14:textId="77777777" w:rsidTr="007F6218">
        <w:trPr>
          <w:gridAfter w:val="1"/>
          <w:wAfter w:w="180" w:type="dxa"/>
          <w:trHeight w:val="56"/>
          <w:jc w:val="center"/>
        </w:trPr>
        <w:tc>
          <w:tcPr>
            <w:tcW w:w="43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D483A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8C62A" w14:textId="64C8CED5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658B7" w14:textId="251EA1C8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64643" w14:textId="15545AF2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253C1" w14:textId="41AA8981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6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3DDAB" w14:textId="1AAE1F45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18465897" w14:textId="77777777" w:rsidTr="007F6218">
        <w:trPr>
          <w:trHeight w:val="56"/>
          <w:jc w:val="center"/>
        </w:trPr>
        <w:tc>
          <w:tcPr>
            <w:tcW w:w="9630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DF016C" w14:textId="4BCA8253" w:rsidR="007F6218" w:rsidRPr="00302A6F" w:rsidRDefault="007F6218" w:rsidP="007F6218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Average Vocabulary Learning (M): 69.7</w:t>
            </w:r>
          </w:p>
        </w:tc>
      </w:tr>
      <w:tr w:rsidR="007F6218" w:rsidRPr="00302A6F" w14:paraId="7EABF5F7" w14:textId="77777777" w:rsidTr="007F6218">
        <w:tblPrEx>
          <w:jc w:val="left"/>
        </w:tblPrEx>
        <w:trPr>
          <w:gridAfter w:val="1"/>
          <w:wAfter w:w="180" w:type="dxa"/>
          <w:trHeight w:val="20"/>
        </w:trPr>
        <w:tc>
          <w:tcPr>
            <w:tcW w:w="4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42267" w14:textId="4C2494C5" w:rsidR="007F6218" w:rsidRPr="00302A6F" w:rsidRDefault="007F6218" w:rsidP="007F6218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Pazz marking - Redundant case markin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88FA0" w14:textId="77777777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21658" w14:textId="472FC5FE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FE6C4" w14:textId="028CA8A1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3179E" w14:textId="4187DAC9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78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DF139" w14:textId="56C6EE52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227</w:t>
            </w:r>
          </w:p>
        </w:tc>
      </w:tr>
      <w:tr w:rsidR="007F6218" w:rsidRPr="00302A6F" w14:paraId="643A3301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F1E7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F76C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E2A8" w14:textId="5B9FACF0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1F4C" w14:textId="4B335602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4F43" w14:textId="2C5ECC4C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7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83B3" w14:textId="7053A513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270</w:t>
            </w:r>
          </w:p>
        </w:tc>
      </w:tr>
      <w:tr w:rsidR="007F6218" w:rsidRPr="00302A6F" w14:paraId="71B8911B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AA6C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AAC8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BEEA" w14:textId="5694C7B9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0394" w14:textId="4A6A5242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44EC" w14:textId="7616AF1B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3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CA88" w14:textId="258F021E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570</w:t>
            </w:r>
          </w:p>
        </w:tc>
      </w:tr>
      <w:tr w:rsidR="007F6218" w:rsidRPr="00302A6F" w14:paraId="597E1F6B" w14:textId="77777777" w:rsidTr="007F6218">
        <w:tblPrEx>
          <w:jc w:val="left"/>
        </w:tblPrEx>
        <w:trPr>
          <w:gridAfter w:val="1"/>
          <w:wAfter w:w="180" w:type="dxa"/>
          <w:trHeight w:val="108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A082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840D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BE5B" w14:textId="28648A95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757C" w14:textId="75EA7312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1708" w14:textId="036A6BFA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1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65CD" w14:textId="6567B33F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766</w:t>
            </w:r>
          </w:p>
        </w:tc>
      </w:tr>
      <w:tr w:rsidR="007F6218" w:rsidRPr="00302A6F" w14:paraId="59581F8E" w14:textId="77777777" w:rsidTr="007F6218">
        <w:tblPrEx>
          <w:jc w:val="left"/>
        </w:tblPrEx>
        <w:trPr>
          <w:gridAfter w:val="1"/>
          <w:wAfter w:w="180" w:type="dxa"/>
          <w:trHeight w:val="20"/>
        </w:trPr>
        <w:tc>
          <w:tcPr>
            <w:tcW w:w="4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1511" w14:textId="5A658542" w:rsidR="007F6218" w:rsidRPr="00302A6F" w:rsidRDefault="007F6218" w:rsidP="007F6218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 Redundant case mark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3804" w14:textId="77777777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6761" w14:textId="3F8F5887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CD2D" w14:textId="47D6AD9E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287E" w14:textId="5C2404C6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6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27E3" w14:textId="1F2BAD61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317</w:t>
            </w:r>
          </w:p>
        </w:tc>
      </w:tr>
      <w:tr w:rsidR="007F6218" w:rsidRPr="00302A6F" w14:paraId="169804DF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809A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4AA4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25F8" w14:textId="369493AB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796E" w14:textId="1120D7C9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55BE" w14:textId="7C985CC2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3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1944" w14:textId="7CCA90AD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57</w:t>
            </w:r>
          </w:p>
        </w:tc>
      </w:tr>
      <w:tr w:rsidR="007F6218" w:rsidRPr="00302A6F" w14:paraId="697752D0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9735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AEEF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7CD1" w14:textId="25653482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3200" w14:textId="62C0234F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D5D4" w14:textId="53162CBD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9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302F" w14:textId="53D11BF6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10</w:t>
            </w:r>
          </w:p>
        </w:tc>
      </w:tr>
      <w:tr w:rsidR="007F6218" w:rsidRPr="00302A6F" w14:paraId="22ED7940" w14:textId="77777777" w:rsidTr="007F6218">
        <w:tblPrEx>
          <w:jc w:val="left"/>
        </w:tblPrEx>
        <w:trPr>
          <w:gridAfter w:val="1"/>
          <w:wAfter w:w="180" w:type="dxa"/>
          <w:trHeight w:val="108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EA4E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65AA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3969" w14:textId="5556D652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1842" w14:textId="264CB884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6EC7" w14:textId="218ACA56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9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70C2" w14:textId="5D4B394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08</w:t>
            </w:r>
          </w:p>
        </w:tc>
      </w:tr>
      <w:tr w:rsidR="007F6218" w:rsidRPr="00302A6F" w14:paraId="5B4025C3" w14:textId="77777777" w:rsidTr="007F6218">
        <w:tblPrEx>
          <w:jc w:val="left"/>
        </w:tblPrEx>
        <w:trPr>
          <w:gridAfter w:val="1"/>
          <w:wAfter w:w="180" w:type="dxa"/>
          <w:trHeight w:val="20"/>
        </w:trPr>
        <w:tc>
          <w:tcPr>
            <w:tcW w:w="4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5DA0" w14:textId="7971C022" w:rsidR="007F6218" w:rsidRPr="00302A6F" w:rsidRDefault="007F6218" w:rsidP="007F6218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 Pazz mark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80A4" w14:textId="77777777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CB22" w14:textId="698B3279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D7C8" w14:textId="2E2518AE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D405" w14:textId="64802631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-0.1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9EC7" w14:textId="54CB6880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0697B7C4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9237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22CB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8556" w14:textId="7C355BF8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0756" w14:textId="69D054D4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58F0" w14:textId="440F142F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6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E233" w14:textId="392B0152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536B3632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89C9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A49B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A587" w14:textId="7FB9046B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1C6F" w14:textId="5A3AB84A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B9D8" w14:textId="34CB0BA4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6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8669" w14:textId="76700EC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279</w:t>
            </w:r>
          </w:p>
        </w:tc>
      </w:tr>
      <w:tr w:rsidR="007F6218" w:rsidRPr="00302A6F" w14:paraId="09B3FB1D" w14:textId="77777777" w:rsidTr="007F6218">
        <w:tblPrEx>
          <w:jc w:val="left"/>
        </w:tblPrEx>
        <w:trPr>
          <w:gridAfter w:val="1"/>
          <w:wAfter w:w="180" w:type="dxa"/>
          <w:trHeight w:val="108"/>
        </w:trPr>
        <w:tc>
          <w:tcPr>
            <w:tcW w:w="4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B0404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5DDD9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6678A" w14:textId="777F92BF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 xml:space="preserve">0.8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EDE85" w14:textId="156F2998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B4F70" w14:textId="4E563E9E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 xml:space="preserve">1.92 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33B3A" w14:textId="05C264E1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165</w:t>
            </w:r>
          </w:p>
        </w:tc>
      </w:tr>
      <w:tr w:rsidR="007F6218" w:rsidRPr="00302A6F" w14:paraId="1DEB24AB" w14:textId="77777777" w:rsidTr="007F6218">
        <w:tblPrEx>
          <w:jc w:val="left"/>
        </w:tblPrEx>
        <w:trPr>
          <w:trHeight w:val="20"/>
        </w:trPr>
        <w:tc>
          <w:tcPr>
            <w:tcW w:w="96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24704" w14:textId="6DA758BE" w:rsidR="007F6218" w:rsidRPr="00302A6F" w:rsidRDefault="007F6218" w:rsidP="007F6218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lastRenderedPageBreak/>
              <w:t>High Vocabulary Learning (+1SD):  83.1</w:t>
            </w:r>
          </w:p>
        </w:tc>
      </w:tr>
      <w:tr w:rsidR="007F6218" w:rsidRPr="00302A6F" w14:paraId="01E6E4BB" w14:textId="77777777" w:rsidTr="007F6218">
        <w:tblPrEx>
          <w:jc w:val="left"/>
        </w:tblPrEx>
        <w:trPr>
          <w:gridAfter w:val="1"/>
          <w:wAfter w:w="180" w:type="dxa"/>
          <w:trHeight w:val="20"/>
        </w:trPr>
        <w:tc>
          <w:tcPr>
            <w:tcW w:w="4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52F3F" w14:textId="1BE4C0F4" w:rsidR="007F6218" w:rsidRPr="00302A6F" w:rsidRDefault="007F6218" w:rsidP="007F6218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Pazz marking - Redundant case markin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26811" w14:textId="77777777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D8AD2" w14:textId="133E599B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39C38" w14:textId="14471824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CC279" w14:textId="444D78D8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54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D634A" w14:textId="0BC0AE19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33</w:t>
            </w:r>
          </w:p>
        </w:tc>
      </w:tr>
      <w:tr w:rsidR="007F6218" w:rsidRPr="00302A6F" w14:paraId="6E35EC23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7B0E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8682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BD45" w14:textId="72423626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DF74" w14:textId="48F48EF2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2163" w14:textId="3A3C5C26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6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87F0" w14:textId="3AFC4E19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21</w:t>
            </w:r>
          </w:p>
        </w:tc>
      </w:tr>
      <w:tr w:rsidR="007F6218" w:rsidRPr="00302A6F" w14:paraId="6B5D155D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DC33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5025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B0F2" w14:textId="7E4D0829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1877" w14:textId="28C3E64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844C" w14:textId="1D9C0E36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4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FCC5" w14:textId="2F1D5DE8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46</w:t>
            </w:r>
          </w:p>
        </w:tc>
      </w:tr>
      <w:tr w:rsidR="007F6218" w:rsidRPr="00302A6F" w14:paraId="114A597E" w14:textId="77777777" w:rsidTr="007F6218">
        <w:tblPrEx>
          <w:jc w:val="left"/>
        </w:tblPrEx>
        <w:trPr>
          <w:gridAfter w:val="1"/>
          <w:wAfter w:w="180" w:type="dxa"/>
          <w:trHeight w:val="108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7E1A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AC40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0F34" w14:textId="4EE1A99D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315B" w14:textId="6023E13E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4673" w14:textId="2D468596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2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942D" w14:textId="7DB1F7B0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75</w:t>
            </w:r>
          </w:p>
        </w:tc>
      </w:tr>
      <w:tr w:rsidR="007F6218" w:rsidRPr="00302A6F" w14:paraId="439D30CC" w14:textId="77777777" w:rsidTr="007F6218">
        <w:tblPrEx>
          <w:jc w:val="left"/>
        </w:tblPrEx>
        <w:trPr>
          <w:gridAfter w:val="1"/>
          <w:wAfter w:w="180" w:type="dxa"/>
          <w:trHeight w:val="20"/>
        </w:trPr>
        <w:tc>
          <w:tcPr>
            <w:tcW w:w="4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F3C3" w14:textId="59ADE968" w:rsidR="007F6218" w:rsidRPr="00302A6F" w:rsidRDefault="007F6218" w:rsidP="007F6218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 Redundant case mark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7A80" w14:textId="77777777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7879" w14:textId="7EDFFAF8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8EB4" w14:textId="1A146106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5394" w14:textId="1D272405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5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137A" w14:textId="2E627E11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37</w:t>
            </w:r>
          </w:p>
        </w:tc>
      </w:tr>
      <w:tr w:rsidR="007F6218" w:rsidRPr="00302A6F" w14:paraId="6A61811B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D728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D339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60C1" w14:textId="6F16D999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B4A4" w14:textId="0680ABD3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B9F7" w14:textId="68F30AD8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.3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1006" w14:textId="4787CC24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002</w:t>
            </w:r>
          </w:p>
        </w:tc>
      </w:tr>
      <w:tr w:rsidR="007F6218" w:rsidRPr="00302A6F" w14:paraId="21E1EA3D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DB3A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018F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7B5A" w14:textId="5F513710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F341" w14:textId="359172EA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E0FF" w14:textId="68C92920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.8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956B" w14:textId="08D29BD3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&lt;.001</w:t>
            </w:r>
          </w:p>
        </w:tc>
      </w:tr>
      <w:tr w:rsidR="007F6218" w:rsidRPr="00302A6F" w14:paraId="319BB988" w14:textId="77777777" w:rsidTr="007F6218">
        <w:tblPrEx>
          <w:jc w:val="left"/>
        </w:tblPrEx>
        <w:trPr>
          <w:gridAfter w:val="1"/>
          <w:wAfter w:w="180" w:type="dxa"/>
          <w:trHeight w:val="108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DAC2" w14:textId="77777777" w:rsidR="007F6218" w:rsidRPr="00302A6F" w:rsidRDefault="007F6218" w:rsidP="007F6218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31F3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66B2" w14:textId="7A76900C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9A33" w14:textId="7A040555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60B5" w14:textId="2CBD4E28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.8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D2DA" w14:textId="7D2890F6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&lt;.001</w:t>
            </w:r>
          </w:p>
        </w:tc>
      </w:tr>
      <w:tr w:rsidR="007F6218" w:rsidRPr="00302A6F" w14:paraId="6A7D68A2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7BC4" w14:textId="31CB19FF" w:rsidR="007F6218" w:rsidRPr="00302A6F" w:rsidRDefault="007F6218" w:rsidP="007F6218">
            <w:pPr>
              <w:spacing w:before="240" w:line="360" w:lineRule="auto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No case marking - Pazz mark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B9E2" w14:textId="77777777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1002" w14:textId="7D2C74DB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1EA8" w14:textId="0ACF5938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3CF9" w14:textId="65BAEF75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0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C4D8" w14:textId="1BCCBD6F" w:rsidR="007F6218" w:rsidRPr="00302A6F" w:rsidRDefault="007F6218" w:rsidP="007F6218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423DFBF5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0AB5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A542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4B1D" w14:textId="604526B2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6FB9" w14:textId="3F6573DA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57A8" w14:textId="2085F6C3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9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8E04" w14:textId="665473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</w:t>
            </w:r>
          </w:p>
        </w:tc>
      </w:tr>
      <w:tr w:rsidR="007F6218" w:rsidRPr="00302A6F" w14:paraId="0533110C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AAF0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9739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523F" w14:textId="7FB11331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1E2B" w14:textId="5EA3A768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4323" w14:textId="5A85A28B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8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6CC8" w14:textId="7E8A8664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200</w:t>
            </w:r>
          </w:p>
        </w:tc>
      </w:tr>
      <w:tr w:rsidR="007F6218" w:rsidRPr="00302A6F" w14:paraId="118DF8DB" w14:textId="77777777" w:rsidTr="007F6218">
        <w:tblPrEx>
          <w:jc w:val="left"/>
        </w:tblPrEx>
        <w:trPr>
          <w:gridAfter w:val="1"/>
          <w:wAfter w:w="180" w:type="dxa"/>
        </w:trPr>
        <w:tc>
          <w:tcPr>
            <w:tcW w:w="4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1AB6A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9C1E0" w14:textId="77777777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4D7ED" w14:textId="2E232708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C8765" w14:textId="06096886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E8636" w14:textId="05C58F36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2.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F8F6B" w14:textId="2DC3CB48" w:rsidR="007F6218" w:rsidRPr="00302A6F" w:rsidRDefault="007F6218" w:rsidP="007F6218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302A6F">
              <w:rPr>
                <w:rFonts w:ascii="Georgia" w:hAnsi="Georgia" w:cs="Times New Roman"/>
              </w:rPr>
              <w:t>.134</w:t>
            </w:r>
          </w:p>
        </w:tc>
      </w:tr>
    </w:tbl>
    <w:p w14:paraId="0F55F960" w14:textId="7EE158FD" w:rsidR="009846CE" w:rsidRDefault="009846CE"/>
    <w:p w14:paraId="234ECFD5" w14:textId="77777777" w:rsidR="00D60EF8" w:rsidRDefault="00D60EF8"/>
    <w:p w14:paraId="396F144D" w14:textId="77777777" w:rsidR="00D60EF8" w:rsidRDefault="00D60EF8"/>
    <w:sectPr w:rsidR="00D60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8E"/>
    <w:rsid w:val="000913E0"/>
    <w:rsid w:val="000974C2"/>
    <w:rsid w:val="000A77C0"/>
    <w:rsid w:val="000B5904"/>
    <w:rsid w:val="000F0CEC"/>
    <w:rsid w:val="001218D6"/>
    <w:rsid w:val="00124ECD"/>
    <w:rsid w:val="00137E10"/>
    <w:rsid w:val="00151596"/>
    <w:rsid w:val="001C7260"/>
    <w:rsid w:val="00201D61"/>
    <w:rsid w:val="002202A4"/>
    <w:rsid w:val="00252732"/>
    <w:rsid w:val="002548D4"/>
    <w:rsid w:val="0027074A"/>
    <w:rsid w:val="002A5DCE"/>
    <w:rsid w:val="002C5D0A"/>
    <w:rsid w:val="002F448E"/>
    <w:rsid w:val="00302A6F"/>
    <w:rsid w:val="003538B5"/>
    <w:rsid w:val="00373489"/>
    <w:rsid w:val="00391F8C"/>
    <w:rsid w:val="003B5BFF"/>
    <w:rsid w:val="003B65B6"/>
    <w:rsid w:val="003B7919"/>
    <w:rsid w:val="003C6D55"/>
    <w:rsid w:val="00483623"/>
    <w:rsid w:val="004A250F"/>
    <w:rsid w:val="004A6361"/>
    <w:rsid w:val="004E2378"/>
    <w:rsid w:val="004F25B7"/>
    <w:rsid w:val="0055540C"/>
    <w:rsid w:val="005573B8"/>
    <w:rsid w:val="005E128B"/>
    <w:rsid w:val="005F3553"/>
    <w:rsid w:val="00626C2F"/>
    <w:rsid w:val="0063135C"/>
    <w:rsid w:val="00663397"/>
    <w:rsid w:val="00676ABE"/>
    <w:rsid w:val="006771B1"/>
    <w:rsid w:val="006C5B2B"/>
    <w:rsid w:val="006D332F"/>
    <w:rsid w:val="006D3EB5"/>
    <w:rsid w:val="00726F9E"/>
    <w:rsid w:val="00733859"/>
    <w:rsid w:val="007A4FA3"/>
    <w:rsid w:val="007F6218"/>
    <w:rsid w:val="00827991"/>
    <w:rsid w:val="00897ECB"/>
    <w:rsid w:val="008A7196"/>
    <w:rsid w:val="008B79D6"/>
    <w:rsid w:val="008C66CC"/>
    <w:rsid w:val="008F2BCD"/>
    <w:rsid w:val="00927712"/>
    <w:rsid w:val="00955F6B"/>
    <w:rsid w:val="00960EAC"/>
    <w:rsid w:val="00962992"/>
    <w:rsid w:val="009644FF"/>
    <w:rsid w:val="00982106"/>
    <w:rsid w:val="009846CE"/>
    <w:rsid w:val="009A6D64"/>
    <w:rsid w:val="009D1F80"/>
    <w:rsid w:val="009D5BB0"/>
    <w:rsid w:val="009E4998"/>
    <w:rsid w:val="00A315A1"/>
    <w:rsid w:val="00A846B3"/>
    <w:rsid w:val="00B00479"/>
    <w:rsid w:val="00B20E57"/>
    <w:rsid w:val="00B33A99"/>
    <w:rsid w:val="00B54639"/>
    <w:rsid w:val="00B65513"/>
    <w:rsid w:val="00B71122"/>
    <w:rsid w:val="00BC50C8"/>
    <w:rsid w:val="00C34E69"/>
    <w:rsid w:val="00C533E1"/>
    <w:rsid w:val="00C91C32"/>
    <w:rsid w:val="00C962EC"/>
    <w:rsid w:val="00CC02D6"/>
    <w:rsid w:val="00CD6B7C"/>
    <w:rsid w:val="00CE2145"/>
    <w:rsid w:val="00CF22C0"/>
    <w:rsid w:val="00D0023B"/>
    <w:rsid w:val="00D03500"/>
    <w:rsid w:val="00D60EF8"/>
    <w:rsid w:val="00D7421E"/>
    <w:rsid w:val="00D849CE"/>
    <w:rsid w:val="00DD1B2D"/>
    <w:rsid w:val="00DF3940"/>
    <w:rsid w:val="00E03C95"/>
    <w:rsid w:val="00E45E8D"/>
    <w:rsid w:val="00EA5B31"/>
    <w:rsid w:val="00EA7B09"/>
    <w:rsid w:val="00ED428A"/>
    <w:rsid w:val="00EE1B81"/>
    <w:rsid w:val="00F1439E"/>
    <w:rsid w:val="00F55800"/>
    <w:rsid w:val="00F6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A30F0"/>
  <w15:chartTrackingRefBased/>
  <w15:docId w15:val="{379C2CE7-0186-485F-A87C-C876DC361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5D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218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218D6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121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724E7-6D48-4059-A7AE-E1C158EAE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4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Kenanidis</dc:creator>
  <cp:keywords/>
  <dc:description/>
  <cp:lastModifiedBy>Panagiotis Kenanidis</cp:lastModifiedBy>
  <cp:revision>87</cp:revision>
  <dcterms:created xsi:type="dcterms:W3CDTF">2023-04-04T07:36:00Z</dcterms:created>
  <dcterms:modified xsi:type="dcterms:W3CDTF">2024-05-01T08:34:00Z</dcterms:modified>
</cp:coreProperties>
</file>